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D7691C" w14:textId="77777777" w:rsidR="005B5F32" w:rsidRPr="00B25FD2" w:rsidRDefault="005B5F32" w:rsidP="005B5F32">
      <w:pPr>
        <w:jc w:val="both"/>
        <w:rPr>
          <w:b/>
          <w:sz w:val="24"/>
          <w:szCs w:val="24"/>
        </w:rPr>
      </w:pPr>
      <w:r w:rsidRPr="00B25FD2">
        <w:rPr>
          <w:b/>
          <w:sz w:val="24"/>
          <w:szCs w:val="24"/>
        </w:rPr>
        <w:t>SUPPLEMENTARY MATERIAL</w:t>
      </w:r>
    </w:p>
    <w:p w14:paraId="1CE7F9B7" w14:textId="77777777" w:rsidR="005B5F32" w:rsidRDefault="001A09B2" w:rsidP="005B5F32">
      <w:pPr>
        <w:jc w:val="both"/>
        <w:rPr>
          <w:sz w:val="24"/>
          <w:szCs w:val="24"/>
        </w:rPr>
      </w:pPr>
      <w:r w:rsidRPr="008231EB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150BE5D" wp14:editId="21A3D386">
                <wp:simplePos x="0" y="0"/>
                <wp:positionH relativeFrom="column">
                  <wp:posOffset>3429000</wp:posOffset>
                </wp:positionH>
                <wp:positionV relativeFrom="paragraph">
                  <wp:posOffset>246380</wp:posOffset>
                </wp:positionV>
                <wp:extent cx="330200" cy="37147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AFD30D" w14:textId="77777777" w:rsidR="001A09B2" w:rsidRPr="001A09B2" w:rsidRDefault="001A09B2" w:rsidP="001A09B2">
                            <w:pPr>
                              <w:rPr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50BE5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70pt;margin-top:19.4pt;width:26pt;height:29.2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" filled="f" stroked="f">
                <v:textbox>
                  <w:txbxContent>
                    <w:p w14:paraId="19AFD30D" w14:textId="77777777" w:rsidR="001A09B2" w:rsidRPr="001A09B2" w:rsidRDefault="001A09B2" w:rsidP="001A09B2">
                      <w:pPr>
                        <w:rPr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231EB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F9F1EF3" wp14:editId="6672F776">
                <wp:simplePos x="0" y="0"/>
                <wp:positionH relativeFrom="column">
                  <wp:posOffset>133350</wp:posOffset>
                </wp:positionH>
                <wp:positionV relativeFrom="paragraph">
                  <wp:posOffset>245110</wp:posOffset>
                </wp:positionV>
                <wp:extent cx="330200" cy="371475"/>
                <wp:effectExtent l="0" t="0" r="0" b="0"/>
                <wp:wrapNone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ACE35D" w14:textId="77777777" w:rsidR="005B5F32" w:rsidRPr="001A09B2" w:rsidRDefault="005B5F32" w:rsidP="005B5F32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1A09B2"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9F1EF3" id="_x0000_s1027" type="#_x0000_t202" style="position:absolute;left:0;text-align:left;margin-left:10.5pt;margin-top:19.3pt;width:26pt;height:29.2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" filled="f" stroked="f">
                <v:textbox>
                  <w:txbxContent>
                    <w:p w14:paraId="06ACE35D" w14:textId="77777777" w:rsidR="005B5F32" w:rsidRPr="001A09B2" w:rsidRDefault="005B5F32" w:rsidP="005B5F32">
                      <w:pPr>
                        <w:rPr>
                          <w:b/>
                          <w:sz w:val="32"/>
                        </w:rPr>
                      </w:pPr>
                      <w:r w:rsidRPr="001A09B2"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A63B136" w14:textId="77777777" w:rsidR="005B5F32" w:rsidRDefault="005B5F32" w:rsidP="005B5F32">
      <w:pPr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CB4DF7C" wp14:editId="61EE4BAC">
            <wp:extent cx="5459999" cy="3152775"/>
            <wp:effectExtent l="0" t="0" r="7620" b="0"/>
            <wp:docPr id="193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71"/>
                    <a:stretch/>
                  </pic:blipFill>
                  <pic:spPr bwMode="auto">
                    <a:xfrm>
                      <a:off x="0" y="0"/>
                      <a:ext cx="5490216" cy="3170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9212ED" w14:textId="77777777" w:rsidR="005B5F32" w:rsidRDefault="005B5F32" w:rsidP="005B5F32">
      <w:pPr>
        <w:jc w:val="both"/>
        <w:rPr>
          <w:sz w:val="24"/>
          <w:szCs w:val="24"/>
        </w:rPr>
      </w:pPr>
    </w:p>
    <w:p w14:paraId="57ECCB50" w14:textId="77777777" w:rsidR="005B5F32" w:rsidRPr="00760D02" w:rsidRDefault="005B5F32" w:rsidP="005B5F32">
      <w:pPr>
        <w:jc w:val="both"/>
        <w:rPr>
          <w:sz w:val="22"/>
          <w:szCs w:val="22"/>
        </w:rPr>
      </w:pPr>
      <w:r w:rsidRPr="00760D02">
        <w:rPr>
          <w:b/>
          <w:sz w:val="22"/>
          <w:szCs w:val="22"/>
        </w:rPr>
        <w:t>Supplementary Figure 1</w:t>
      </w:r>
      <w:r w:rsidRPr="00760D02">
        <w:rPr>
          <w:sz w:val="22"/>
          <w:szCs w:val="22"/>
        </w:rPr>
        <w:t xml:space="preserve">. Immunoblots to monitor affinity purification step. Protoplasts untransformed (WT) and transformed with plasmids for expression of ER-TurboID-EGFP (ERTB), </w:t>
      </w:r>
      <w:r w:rsidR="007A7911">
        <w:rPr>
          <w:sz w:val="22"/>
          <w:szCs w:val="22"/>
        </w:rPr>
        <w:t>CYP73A412</w:t>
      </w:r>
      <w:r w:rsidRPr="00760D02">
        <w:rPr>
          <w:sz w:val="22"/>
          <w:szCs w:val="22"/>
        </w:rPr>
        <w:t xml:space="preserve">-TurboID (C4H-TB) and untransformed (WT) were incubated with 50 </w:t>
      </w:r>
      <w:r w:rsidRPr="00760D02">
        <w:rPr>
          <w:rFonts w:cstheme="minorHAnsi"/>
          <w:sz w:val="22"/>
          <w:szCs w:val="22"/>
        </w:rPr>
        <w:t>µ</w:t>
      </w:r>
      <w:r w:rsidRPr="00760D02">
        <w:rPr>
          <w:sz w:val="22"/>
          <w:szCs w:val="22"/>
        </w:rPr>
        <w:t xml:space="preserve">M biotin for 0 and 3 hours. After several washing steps, protoplasts were lysed and total protein was isolated. Biotinylated proteins were affinity purified using streptavidin coated beads. </w:t>
      </w:r>
      <w:r w:rsidRPr="001A09B2">
        <w:rPr>
          <w:b/>
          <w:sz w:val="22"/>
          <w:szCs w:val="22"/>
        </w:rPr>
        <w:t>A)</w:t>
      </w:r>
      <w:r w:rsidRPr="00760D02">
        <w:rPr>
          <w:sz w:val="22"/>
          <w:szCs w:val="22"/>
        </w:rPr>
        <w:t xml:space="preserve"> Immunoblot of the control samples WT and ERTB at 0 and 3 hours after incubation. </w:t>
      </w:r>
      <w:r w:rsidRPr="001A09B2">
        <w:rPr>
          <w:b/>
          <w:sz w:val="22"/>
          <w:szCs w:val="22"/>
        </w:rPr>
        <w:t>B)</w:t>
      </w:r>
      <w:r w:rsidRPr="00760D02">
        <w:rPr>
          <w:sz w:val="22"/>
          <w:szCs w:val="22"/>
        </w:rPr>
        <w:t xml:space="preserve"> Immunoblot for samples expressing CYP73-TurboID (C4H-TB). Lanes: ext: total protein extract, S: supernatant collected after affinity purification. B: proteins eluted from the beads after affinity purification. Red arrows indicate the band corresponding to “self” biotinylation.</w:t>
      </w:r>
    </w:p>
    <w:p w14:paraId="3240A543" w14:textId="77777777" w:rsidR="005B5F32" w:rsidRDefault="005B5F32" w:rsidP="005B5F32">
      <w:pPr>
        <w:tabs>
          <w:tab w:val="left" w:pos="1465"/>
        </w:tabs>
        <w:rPr>
          <w:sz w:val="24"/>
          <w:szCs w:val="24"/>
        </w:rPr>
      </w:pPr>
    </w:p>
    <w:p w14:paraId="7510D613" w14:textId="77777777" w:rsidR="005B5F32" w:rsidRDefault="005B5F32" w:rsidP="005B5F32">
      <w:pPr>
        <w:jc w:val="center"/>
        <w:rPr>
          <w:sz w:val="24"/>
          <w:szCs w:val="24"/>
        </w:rPr>
      </w:pPr>
      <w:r w:rsidRPr="008231EB">
        <w:rPr>
          <w:sz w:val="24"/>
          <w:szCs w:val="24"/>
        </w:rPr>
        <w:br w:type="page"/>
      </w:r>
    </w:p>
    <w:p w14:paraId="21F195D5" w14:textId="02C2FA1A" w:rsidR="005B5F32" w:rsidRDefault="005B5F32" w:rsidP="005B5F32">
      <w:pPr>
        <w:jc w:val="center"/>
        <w:rPr>
          <w:sz w:val="24"/>
          <w:szCs w:val="24"/>
        </w:rPr>
      </w:pPr>
      <w:r w:rsidRPr="00295ABC">
        <w:rPr>
          <w:noProof/>
          <w:sz w:val="24"/>
          <w:szCs w:val="24"/>
        </w:rPr>
        <w:lastRenderedPageBreak/>
        <w:drawing>
          <wp:anchor distT="0" distB="0" distL="114300" distR="114300" simplePos="0" relativeHeight="251668480" behindDoc="0" locked="0" layoutInCell="1" allowOverlap="1" wp14:anchorId="638C69FE" wp14:editId="1CCB2658">
            <wp:simplePos x="0" y="0"/>
            <wp:positionH relativeFrom="column">
              <wp:posOffset>1428750</wp:posOffset>
            </wp:positionH>
            <wp:positionV relativeFrom="paragraph">
              <wp:posOffset>123825</wp:posOffset>
            </wp:positionV>
            <wp:extent cx="3122140" cy="2039954"/>
            <wp:effectExtent l="0" t="0" r="2540" b="0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48" b="12686"/>
                    <a:stretch/>
                  </pic:blipFill>
                  <pic:spPr bwMode="auto">
                    <a:xfrm>
                      <a:off x="0" y="0"/>
                      <a:ext cx="3122140" cy="20399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0DDAD4" w14:textId="77777777" w:rsidR="005B5F32" w:rsidRDefault="005B5F32" w:rsidP="005B5F32">
      <w:pPr>
        <w:jc w:val="center"/>
        <w:rPr>
          <w:sz w:val="24"/>
          <w:szCs w:val="24"/>
        </w:rPr>
      </w:pPr>
    </w:p>
    <w:p w14:paraId="4A90D7AC" w14:textId="77777777" w:rsidR="005B5F32" w:rsidRDefault="005B5F32" w:rsidP="005B5F32">
      <w:pPr>
        <w:jc w:val="center"/>
        <w:rPr>
          <w:sz w:val="24"/>
          <w:szCs w:val="24"/>
        </w:rPr>
      </w:pPr>
    </w:p>
    <w:p w14:paraId="31AEC777" w14:textId="77777777" w:rsidR="005B5F32" w:rsidRDefault="005B5F32" w:rsidP="005B5F32">
      <w:pPr>
        <w:jc w:val="center"/>
        <w:rPr>
          <w:sz w:val="24"/>
          <w:szCs w:val="24"/>
        </w:rPr>
      </w:pPr>
    </w:p>
    <w:p w14:paraId="1926DBE0" w14:textId="77777777" w:rsidR="005B5F32" w:rsidRDefault="005B5F32" w:rsidP="005B5F32">
      <w:pPr>
        <w:jc w:val="center"/>
        <w:rPr>
          <w:sz w:val="24"/>
          <w:szCs w:val="24"/>
        </w:rPr>
      </w:pPr>
    </w:p>
    <w:p w14:paraId="02CDEA55" w14:textId="77777777" w:rsidR="005B5F32" w:rsidRDefault="005B5F32" w:rsidP="005B5F32">
      <w:pPr>
        <w:jc w:val="center"/>
        <w:rPr>
          <w:sz w:val="24"/>
          <w:szCs w:val="24"/>
        </w:rPr>
      </w:pPr>
    </w:p>
    <w:p w14:paraId="30A37D12" w14:textId="77777777" w:rsidR="005B5F32" w:rsidRDefault="005B5F32" w:rsidP="005B5F32">
      <w:pPr>
        <w:jc w:val="center"/>
        <w:rPr>
          <w:sz w:val="24"/>
          <w:szCs w:val="24"/>
        </w:rPr>
      </w:pPr>
    </w:p>
    <w:p w14:paraId="0B01EC3E" w14:textId="77777777" w:rsidR="007A7911" w:rsidRDefault="007A7911" w:rsidP="005B5F32">
      <w:pPr>
        <w:rPr>
          <w:b/>
          <w:sz w:val="22"/>
          <w:szCs w:val="24"/>
        </w:rPr>
      </w:pPr>
    </w:p>
    <w:p w14:paraId="63D0C2B0" w14:textId="77777777" w:rsidR="005B5F32" w:rsidRPr="00760D02" w:rsidRDefault="005B5F32" w:rsidP="005B5F32">
      <w:pPr>
        <w:rPr>
          <w:sz w:val="22"/>
          <w:szCs w:val="24"/>
        </w:rPr>
      </w:pPr>
      <w:r w:rsidRPr="00760D02">
        <w:rPr>
          <w:b/>
          <w:sz w:val="22"/>
          <w:szCs w:val="24"/>
        </w:rPr>
        <w:t>Supplementary Figure 2.</w:t>
      </w:r>
      <w:r w:rsidRPr="00760D02">
        <w:rPr>
          <w:sz w:val="22"/>
          <w:szCs w:val="24"/>
        </w:rPr>
        <w:t xml:space="preserve"> Principal component analysis of proximity labeling experiments. </w:t>
      </w:r>
      <w:r w:rsidR="001A09B2">
        <w:rPr>
          <w:sz w:val="22"/>
          <w:szCs w:val="24"/>
        </w:rPr>
        <w:t>C4H = CYP73</w:t>
      </w:r>
    </w:p>
    <w:p w14:paraId="5AC9D4AB" w14:textId="0D016C59" w:rsidR="005B5F32" w:rsidRDefault="005B5F32" w:rsidP="005B5F32">
      <w:pPr>
        <w:rPr>
          <w:sz w:val="24"/>
          <w:szCs w:val="24"/>
        </w:rPr>
      </w:pPr>
    </w:p>
    <w:p w14:paraId="0AA64EF4" w14:textId="77777777" w:rsidR="00A43A02" w:rsidRDefault="00A43A02" w:rsidP="005B5F32">
      <w:pPr>
        <w:rPr>
          <w:sz w:val="24"/>
          <w:szCs w:val="24"/>
        </w:rPr>
      </w:pPr>
    </w:p>
    <w:p w14:paraId="0BF09232" w14:textId="77777777" w:rsidR="005B5F32" w:rsidRDefault="005B5F32" w:rsidP="005B5F32">
      <w:pPr>
        <w:rPr>
          <w:sz w:val="24"/>
          <w:szCs w:val="24"/>
        </w:rPr>
      </w:pPr>
      <w:r w:rsidRPr="008231EB">
        <w:rPr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388AB51E" wp14:editId="1F29A8D9">
            <wp:simplePos x="0" y="0"/>
            <wp:positionH relativeFrom="column">
              <wp:posOffset>0</wp:posOffset>
            </wp:positionH>
            <wp:positionV relativeFrom="paragraph">
              <wp:posOffset>80626</wp:posOffset>
            </wp:positionV>
            <wp:extent cx="2717165" cy="3296920"/>
            <wp:effectExtent l="0" t="0" r="6985" b="0"/>
            <wp:wrapNone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C4H_ER_0 (1)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1516" cy="332646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231EB">
        <w:rPr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59434E06" wp14:editId="06151CC4">
            <wp:simplePos x="0" y="0"/>
            <wp:positionH relativeFrom="column">
              <wp:posOffset>3195983</wp:posOffset>
            </wp:positionH>
            <wp:positionV relativeFrom="paragraph">
              <wp:posOffset>44892</wp:posOffset>
            </wp:positionV>
            <wp:extent cx="2750820" cy="3337560"/>
            <wp:effectExtent l="0" t="0" r="0" b="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C4H_ER_180 (1)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082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25351F" w14:textId="77777777" w:rsidR="005B5F32" w:rsidRDefault="005B5F32" w:rsidP="005B5F32">
      <w:pPr>
        <w:rPr>
          <w:sz w:val="24"/>
          <w:szCs w:val="24"/>
        </w:rPr>
      </w:pPr>
    </w:p>
    <w:p w14:paraId="5973BF80" w14:textId="77777777" w:rsidR="005B5F32" w:rsidRDefault="005B5F32" w:rsidP="005B5F32">
      <w:pPr>
        <w:rPr>
          <w:sz w:val="24"/>
          <w:szCs w:val="24"/>
        </w:rPr>
      </w:pPr>
    </w:p>
    <w:p w14:paraId="48867827" w14:textId="77777777" w:rsidR="005B5F32" w:rsidRDefault="005B5F32" w:rsidP="005B5F32">
      <w:pPr>
        <w:rPr>
          <w:sz w:val="24"/>
          <w:szCs w:val="24"/>
        </w:rPr>
      </w:pPr>
    </w:p>
    <w:p w14:paraId="69BC4429" w14:textId="77777777" w:rsidR="005B5F32" w:rsidRDefault="005B5F32" w:rsidP="005B5F32">
      <w:pPr>
        <w:rPr>
          <w:sz w:val="24"/>
          <w:szCs w:val="24"/>
        </w:rPr>
      </w:pPr>
    </w:p>
    <w:p w14:paraId="768FCA7C" w14:textId="77777777" w:rsidR="005B5F32" w:rsidRDefault="005B5F32" w:rsidP="005B5F32">
      <w:pPr>
        <w:rPr>
          <w:sz w:val="24"/>
          <w:szCs w:val="24"/>
        </w:rPr>
      </w:pPr>
    </w:p>
    <w:p w14:paraId="0557DEFA" w14:textId="77777777" w:rsidR="005B5F32" w:rsidRDefault="005B5F32" w:rsidP="005B5F32">
      <w:pPr>
        <w:rPr>
          <w:sz w:val="24"/>
          <w:szCs w:val="24"/>
        </w:rPr>
      </w:pPr>
    </w:p>
    <w:p w14:paraId="1711CDE7" w14:textId="77777777" w:rsidR="005B5F32" w:rsidRDefault="005B5F32" w:rsidP="005B5F32">
      <w:pPr>
        <w:rPr>
          <w:sz w:val="24"/>
          <w:szCs w:val="24"/>
        </w:rPr>
      </w:pPr>
    </w:p>
    <w:p w14:paraId="2114C96C" w14:textId="77777777" w:rsidR="005B5F32" w:rsidRDefault="005B5F32" w:rsidP="005B5F32">
      <w:pPr>
        <w:rPr>
          <w:sz w:val="24"/>
          <w:szCs w:val="24"/>
        </w:rPr>
      </w:pPr>
    </w:p>
    <w:p w14:paraId="357FF80C" w14:textId="77777777" w:rsidR="005B5F32" w:rsidRDefault="005B5F32" w:rsidP="005B5F32">
      <w:pPr>
        <w:rPr>
          <w:sz w:val="24"/>
          <w:szCs w:val="24"/>
        </w:rPr>
      </w:pPr>
    </w:p>
    <w:p w14:paraId="095BA69A" w14:textId="77777777" w:rsidR="005B5F32" w:rsidRDefault="005B5F32" w:rsidP="005B5F32">
      <w:pPr>
        <w:rPr>
          <w:sz w:val="24"/>
          <w:szCs w:val="24"/>
        </w:rPr>
      </w:pPr>
    </w:p>
    <w:p w14:paraId="1C1304F0" w14:textId="77777777" w:rsidR="005B5F32" w:rsidRDefault="005B5F32" w:rsidP="005B5F32">
      <w:pPr>
        <w:jc w:val="both"/>
        <w:rPr>
          <w:sz w:val="24"/>
          <w:szCs w:val="24"/>
        </w:rPr>
      </w:pPr>
      <w:r w:rsidRPr="00760D02">
        <w:rPr>
          <w:b/>
          <w:sz w:val="22"/>
          <w:szCs w:val="24"/>
        </w:rPr>
        <w:t>Supplementary Figure 3.</w:t>
      </w:r>
      <w:r w:rsidRPr="00760D02">
        <w:rPr>
          <w:sz w:val="22"/>
          <w:szCs w:val="24"/>
        </w:rPr>
        <w:t xml:space="preserve"> </w:t>
      </w:r>
      <w:r w:rsidRPr="00760D02">
        <w:rPr>
          <w:sz w:val="22"/>
          <w:szCs w:val="24"/>
          <w:lang w:val="en-GB"/>
        </w:rPr>
        <w:t xml:space="preserve">Volcano plots of differentially enriched proteins in </w:t>
      </w:r>
      <w:r w:rsidRPr="00760D02">
        <w:rPr>
          <w:b/>
          <w:sz w:val="22"/>
          <w:szCs w:val="24"/>
          <w:lang w:val="en-GB"/>
        </w:rPr>
        <w:t>A)</w:t>
      </w:r>
      <w:r w:rsidRPr="00760D02">
        <w:rPr>
          <w:sz w:val="22"/>
          <w:szCs w:val="24"/>
          <w:lang w:val="en-GB"/>
        </w:rPr>
        <w:t xml:space="preserve"> </w:t>
      </w:r>
      <w:r w:rsidR="007A7911">
        <w:rPr>
          <w:sz w:val="22"/>
          <w:szCs w:val="24"/>
          <w:lang w:val="en-GB"/>
        </w:rPr>
        <w:t>CYP73A412</w:t>
      </w:r>
      <w:r w:rsidRPr="00760D02">
        <w:rPr>
          <w:sz w:val="22"/>
          <w:szCs w:val="24"/>
          <w:lang w:val="en-GB"/>
        </w:rPr>
        <w:t xml:space="preserve">-TurboID vs ER-TurboID-EGFP at t=0 and </w:t>
      </w:r>
      <w:r w:rsidRPr="00760D02">
        <w:rPr>
          <w:b/>
          <w:sz w:val="22"/>
          <w:szCs w:val="24"/>
          <w:lang w:val="en-GB"/>
        </w:rPr>
        <w:t>B)</w:t>
      </w:r>
      <w:r w:rsidRPr="00760D02">
        <w:rPr>
          <w:sz w:val="22"/>
          <w:szCs w:val="24"/>
          <w:lang w:val="en-GB"/>
        </w:rPr>
        <w:t xml:space="preserve"> </w:t>
      </w:r>
      <w:r w:rsidR="007A7911">
        <w:rPr>
          <w:sz w:val="22"/>
          <w:szCs w:val="24"/>
          <w:lang w:val="en-GB"/>
        </w:rPr>
        <w:t>CYP73A412</w:t>
      </w:r>
      <w:r w:rsidRPr="00760D02">
        <w:rPr>
          <w:sz w:val="22"/>
          <w:szCs w:val="24"/>
          <w:lang w:val="en-GB"/>
        </w:rPr>
        <w:t>-TurboID vs ER-TurboID-EGFP at t=180 min.</w:t>
      </w:r>
      <w:r>
        <w:rPr>
          <w:sz w:val="22"/>
          <w:szCs w:val="24"/>
          <w:lang w:val="en-GB"/>
        </w:rPr>
        <w:t xml:space="preserve"> Abbreviated enzyme names are indicated with boxes: A3’MT: </w:t>
      </w:r>
      <w:r w:rsidRPr="00760D02">
        <w:rPr>
          <w:sz w:val="22"/>
          <w:szCs w:val="24"/>
          <w:lang w:val="en-GB"/>
        </w:rPr>
        <w:t xml:space="preserve">Anthocyanin </w:t>
      </w:r>
      <w:r>
        <w:rPr>
          <w:sz w:val="22"/>
          <w:szCs w:val="24"/>
          <w:lang w:val="en-GB"/>
        </w:rPr>
        <w:t>3’-</w:t>
      </w:r>
      <w:r w:rsidRPr="00760D02">
        <w:rPr>
          <w:sz w:val="22"/>
          <w:szCs w:val="24"/>
          <w:lang w:val="en-GB"/>
        </w:rPr>
        <w:t>methyltransferase (MT/A3'MT)</w:t>
      </w:r>
      <w:r>
        <w:rPr>
          <w:sz w:val="22"/>
          <w:szCs w:val="24"/>
          <w:lang w:val="en-GB"/>
        </w:rPr>
        <w:t xml:space="preserve">; A3’5’MT2: </w:t>
      </w:r>
      <w:r w:rsidRPr="00760D02">
        <w:rPr>
          <w:sz w:val="22"/>
          <w:szCs w:val="24"/>
          <w:lang w:val="en-GB"/>
        </w:rPr>
        <w:t>A</w:t>
      </w:r>
      <w:r>
        <w:rPr>
          <w:sz w:val="22"/>
          <w:szCs w:val="24"/>
          <w:lang w:val="en-GB"/>
        </w:rPr>
        <w:t>nthocyanin 3’5’-methyltransferase (MF2</w:t>
      </w:r>
      <w:r w:rsidRPr="00760D02">
        <w:rPr>
          <w:sz w:val="22"/>
          <w:szCs w:val="24"/>
          <w:lang w:val="en-GB"/>
        </w:rPr>
        <w:t>/A3'</w:t>
      </w:r>
      <w:r>
        <w:rPr>
          <w:sz w:val="22"/>
          <w:szCs w:val="24"/>
          <w:lang w:val="en-GB"/>
        </w:rPr>
        <w:t>5’</w:t>
      </w:r>
      <w:r w:rsidRPr="00760D02">
        <w:rPr>
          <w:sz w:val="22"/>
          <w:szCs w:val="24"/>
          <w:lang w:val="en-GB"/>
        </w:rPr>
        <w:t>MT</w:t>
      </w:r>
      <w:r>
        <w:rPr>
          <w:sz w:val="22"/>
          <w:szCs w:val="24"/>
          <w:lang w:val="en-GB"/>
        </w:rPr>
        <w:t>2</w:t>
      </w:r>
      <w:r w:rsidRPr="00760D02">
        <w:rPr>
          <w:sz w:val="22"/>
          <w:szCs w:val="24"/>
          <w:lang w:val="en-GB"/>
        </w:rPr>
        <w:t>)</w:t>
      </w:r>
      <w:r>
        <w:rPr>
          <w:sz w:val="22"/>
          <w:szCs w:val="24"/>
          <w:lang w:val="en-GB"/>
        </w:rPr>
        <w:t xml:space="preserve">; AN9: glutathione transferase; C4HaI, C4Hb, C4Hc: CYP73A paralogs; C3Ha: </w:t>
      </w:r>
      <w:r w:rsidRPr="00760D02">
        <w:rPr>
          <w:sz w:val="22"/>
          <w:szCs w:val="24"/>
          <w:lang w:val="en-GB"/>
        </w:rPr>
        <w:t>cinnamate 3-hydroxylase a</w:t>
      </w:r>
      <w:r>
        <w:rPr>
          <w:sz w:val="22"/>
          <w:szCs w:val="24"/>
          <w:lang w:val="en-GB"/>
        </w:rPr>
        <w:t xml:space="preserve">; CAD7: </w:t>
      </w:r>
      <w:r w:rsidRPr="00760D02">
        <w:rPr>
          <w:sz w:val="22"/>
          <w:szCs w:val="24"/>
          <w:lang w:val="en-GB"/>
        </w:rPr>
        <w:t>cinnamyl alcohol dehydrogenase 7a</w:t>
      </w:r>
      <w:r>
        <w:rPr>
          <w:sz w:val="22"/>
          <w:szCs w:val="24"/>
          <w:lang w:val="en-GB"/>
        </w:rPr>
        <w:t xml:space="preserve">; CCoAMT3: </w:t>
      </w:r>
      <w:r w:rsidRPr="00760D02">
        <w:rPr>
          <w:sz w:val="22"/>
          <w:szCs w:val="24"/>
          <w:lang w:val="en-GB"/>
        </w:rPr>
        <w:t>Caffeoyl-CoA O-methyltransferase 3</w:t>
      </w:r>
      <w:r>
        <w:rPr>
          <w:sz w:val="22"/>
          <w:szCs w:val="24"/>
          <w:lang w:val="en-GB"/>
        </w:rPr>
        <w:t xml:space="preserve">; Cyt b5b1: </w:t>
      </w:r>
      <w:r w:rsidRPr="00DC524D">
        <w:rPr>
          <w:sz w:val="22"/>
          <w:szCs w:val="24"/>
          <w:lang w:val="en-GB"/>
        </w:rPr>
        <w:t>Cytochrome b5b 1</w:t>
      </w:r>
      <w:r>
        <w:rPr>
          <w:sz w:val="22"/>
          <w:szCs w:val="24"/>
          <w:lang w:val="en-GB"/>
        </w:rPr>
        <w:t xml:space="preserve">; KAT1: </w:t>
      </w:r>
      <w:r w:rsidRPr="00DC524D">
        <w:rPr>
          <w:sz w:val="22"/>
          <w:szCs w:val="24"/>
          <w:lang w:val="en-GB"/>
        </w:rPr>
        <w:t>3-ketoacyl-CoA thiolase 1</w:t>
      </w:r>
      <w:r>
        <w:rPr>
          <w:sz w:val="22"/>
          <w:szCs w:val="24"/>
          <w:lang w:val="en-GB"/>
        </w:rPr>
        <w:t>; KAT2: 3-ketoacyl-CoA thiolase 2; RT: anthocyanin rhamnosyltransferase.</w:t>
      </w:r>
    </w:p>
    <w:p w14:paraId="20B13E5C" w14:textId="77777777" w:rsidR="005B5F32" w:rsidRDefault="005B5F32" w:rsidP="005B5F32">
      <w:pPr>
        <w:jc w:val="both"/>
        <w:rPr>
          <w:sz w:val="24"/>
          <w:szCs w:val="24"/>
        </w:rPr>
      </w:pPr>
    </w:p>
    <w:p w14:paraId="4AB21AB9" w14:textId="77777777" w:rsidR="005B5F32" w:rsidRDefault="005B5F32" w:rsidP="005B5F32">
      <w:pPr>
        <w:rPr>
          <w:sz w:val="24"/>
          <w:szCs w:val="24"/>
        </w:rPr>
      </w:pPr>
      <w:r w:rsidRPr="00DC524D">
        <w:rPr>
          <w:b/>
          <w:sz w:val="24"/>
          <w:szCs w:val="24"/>
        </w:rPr>
        <w:t>Table1.</w:t>
      </w:r>
      <w:r>
        <w:rPr>
          <w:sz w:val="24"/>
          <w:szCs w:val="24"/>
        </w:rPr>
        <w:t xml:space="preserve"> List of primers used for generation of vectors for proximity labeling</w:t>
      </w:r>
    </w:p>
    <w:p w14:paraId="2DB81A1A" w14:textId="77777777" w:rsidR="005B5F32" w:rsidRDefault="005B5F32" w:rsidP="005B5F32">
      <w:pPr>
        <w:jc w:val="center"/>
        <w:rPr>
          <w:sz w:val="24"/>
          <w:szCs w:val="24"/>
        </w:rPr>
      </w:pPr>
      <w:r w:rsidRPr="008231EB">
        <w:rPr>
          <w:noProof/>
        </w:rPr>
        <w:drawing>
          <wp:inline distT="0" distB="0" distL="0" distR="0" wp14:anchorId="72FD43D9" wp14:editId="7920C1F5">
            <wp:extent cx="5379496" cy="2242268"/>
            <wp:effectExtent l="0" t="0" r="0" b="5715"/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307" cy="2250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br w:type="page"/>
      </w:r>
    </w:p>
    <w:p w14:paraId="0ACE2AB2" w14:textId="77777777" w:rsidR="005B5F32" w:rsidRPr="00295ABC" w:rsidRDefault="005B5F32" w:rsidP="001A09B2">
      <w:pPr>
        <w:jc w:val="both"/>
        <w:rPr>
          <w:sz w:val="24"/>
        </w:rPr>
      </w:pPr>
      <w:r w:rsidRPr="005B5F32">
        <w:rPr>
          <w:b/>
          <w:sz w:val="24"/>
          <w:szCs w:val="24"/>
        </w:rPr>
        <w:lastRenderedPageBreak/>
        <w:t>Table 2.</w:t>
      </w:r>
      <w:r w:rsidRPr="00295ABC">
        <w:rPr>
          <w:sz w:val="24"/>
        </w:rPr>
        <w:t xml:space="preserve"> List of significantly enriched proteins </w:t>
      </w:r>
      <w:r w:rsidRPr="001A09B2">
        <w:rPr>
          <w:sz w:val="24"/>
        </w:rPr>
        <w:t xml:space="preserve">in </w:t>
      </w:r>
      <w:r w:rsidR="007A7911">
        <w:rPr>
          <w:sz w:val="24"/>
        </w:rPr>
        <w:t>CYP73A412</w:t>
      </w:r>
      <w:r w:rsidRPr="001A09B2">
        <w:rPr>
          <w:sz w:val="24"/>
        </w:rPr>
        <w:t>-TurboID vs WT</w:t>
      </w:r>
      <w:r w:rsidRPr="00295ABC">
        <w:rPr>
          <w:sz w:val="24"/>
        </w:rPr>
        <w:t xml:space="preserve"> </w:t>
      </w:r>
      <w:r>
        <w:rPr>
          <w:sz w:val="24"/>
        </w:rPr>
        <w:t xml:space="preserve">samples at timepoint </w:t>
      </w:r>
      <w:r w:rsidRPr="00295ABC">
        <w:rPr>
          <w:sz w:val="24"/>
        </w:rPr>
        <w:t>t=0</w:t>
      </w:r>
      <w:r>
        <w:rPr>
          <w:sz w:val="24"/>
        </w:rPr>
        <w:t>. Significance cutoff: adjusted p-value &lt;0.05.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2257"/>
        <w:gridCol w:w="5676"/>
        <w:gridCol w:w="1276"/>
      </w:tblGrid>
      <w:tr w:rsidR="005B5F32" w:rsidRPr="00702276" w14:paraId="46D4E1D3" w14:textId="77777777" w:rsidTr="005B5F32">
        <w:trPr>
          <w:trHeight w:val="170"/>
        </w:trPr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22489A9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5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565EBDD0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notated protein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0BA4A830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og2 fold-change</w:t>
            </w:r>
          </w:p>
        </w:tc>
      </w:tr>
      <w:tr w:rsidR="005B5F32" w:rsidRPr="00702276" w14:paraId="4CC23CFF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31D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it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1AC8" w14:textId="77777777" w:rsidR="005B5F32" w:rsidRPr="00702276" w:rsidRDefault="007A7911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73A412</w:t>
            </w:r>
            <w:r w:rsidR="005B5F32"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Turbo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4E3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8</w:t>
            </w:r>
          </w:p>
        </w:tc>
      </w:tr>
      <w:tr w:rsidR="005B5F32" w:rsidRPr="00702276" w14:paraId="07E49C7F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DD60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763g0500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8470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erol 14-demethylase (CYP5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B15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8</w:t>
            </w:r>
          </w:p>
        </w:tc>
      </w:tr>
      <w:tr w:rsidR="005B5F32" w:rsidRPr="00702276" w14:paraId="31A72C10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5CA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631g0103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1698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dulin-related protein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6C1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7</w:t>
            </w:r>
          </w:p>
        </w:tc>
      </w:tr>
      <w:tr w:rsidR="005B5F32" w:rsidRPr="00702276" w14:paraId="19658197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3CF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2326g01044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0502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in PAT1 homolog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200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7</w:t>
            </w:r>
          </w:p>
        </w:tc>
      </w:tr>
      <w:tr w:rsidR="005B5F32" w:rsidRPr="00702276" w14:paraId="3A529B17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378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838g0601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F0D1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5E8A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9</w:t>
            </w:r>
          </w:p>
        </w:tc>
      </w:tr>
      <w:tr w:rsidR="005B5F32" w:rsidRPr="00702276" w14:paraId="0F1F8500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9BB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151g1000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BDEE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me-binding-like protein At3g10130, chloroplas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365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3</w:t>
            </w:r>
          </w:p>
        </w:tc>
      </w:tr>
      <w:tr w:rsidR="005B5F32" w:rsidRPr="00702276" w14:paraId="05F310F9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041A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857g02017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2EA4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sp70-Hsp90 organizing prote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113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2</w:t>
            </w:r>
          </w:p>
        </w:tc>
      </w:tr>
      <w:tr w:rsidR="005B5F32" w:rsidRPr="00702276" w14:paraId="2519D0CD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D77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166g07038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636A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ospholipase D beta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D76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9</w:t>
            </w:r>
          </w:p>
        </w:tc>
      </w:tr>
      <w:tr w:rsidR="005B5F32" w:rsidRPr="00702276" w14:paraId="6DFF1065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082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251g13014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F5DE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ctose-bisphosphate aldolase 6, cytoso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31D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3</w:t>
            </w:r>
          </w:p>
        </w:tc>
      </w:tr>
      <w:tr w:rsidR="005B5F32" w:rsidRPr="00702276" w14:paraId="7396A374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E63A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951g08008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42DF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-cinnamate 4-monooxygenase C4H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2BF8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8</w:t>
            </w:r>
          </w:p>
        </w:tc>
      </w:tr>
      <w:tr w:rsidR="005B5F32" w:rsidRPr="00702276" w14:paraId="73ECAA29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9B9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2980g00010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D2D7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cloartenol-C-24-methyltransferase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33A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3</w:t>
            </w:r>
          </w:p>
        </w:tc>
      </w:tr>
      <w:tr w:rsidR="005B5F32" w:rsidRPr="00702276" w14:paraId="2BA39A45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DEB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175g1501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8A50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lcium-dependent lipid-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009E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9</w:t>
            </w:r>
          </w:p>
        </w:tc>
      </w:tr>
      <w:tr w:rsidR="005B5F32" w:rsidRPr="00702276" w14:paraId="6141426D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200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554g0600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B4DE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yruvate kinase, cytosolic isozy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852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2</w:t>
            </w:r>
          </w:p>
        </w:tc>
      </w:tr>
      <w:tr w:rsidR="005B5F32" w:rsidRPr="00702276" w14:paraId="3F0797C4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2E3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594g17025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7716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MP-like protein YKT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3ED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9</w:t>
            </w:r>
          </w:p>
        </w:tc>
      </w:tr>
      <w:tr w:rsidR="005B5F32" w:rsidRPr="00702276" w14:paraId="2C9E5EC0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0AC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633g00018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4BB3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bable linoleate 9S-lipoxygenase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1E1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7</w:t>
            </w:r>
          </w:p>
        </w:tc>
      </w:tr>
      <w:tr w:rsidR="005B5F32" w:rsidRPr="00702276" w14:paraId="19B84C37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A6C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022g0404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98AE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in HOMOLOG OF MAMMALIAN LYST-INTERACTING PROTEIN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2A5E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6</w:t>
            </w:r>
          </w:p>
        </w:tc>
      </w:tr>
      <w:tr w:rsidR="005B5F32" w:rsidRPr="00702276" w14:paraId="4524AC9A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9B6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077g02016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3B20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bable protein phosphatase 2C 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EE6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4</w:t>
            </w:r>
          </w:p>
        </w:tc>
      </w:tr>
      <w:tr w:rsidR="005B5F32" w:rsidRPr="00702276" w14:paraId="231686C7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58DA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163g00015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72EA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lcium-transporting ATPase 2, plasma membrane-typ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856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2</w:t>
            </w:r>
          </w:p>
        </w:tc>
      </w:tr>
      <w:tr w:rsidR="005B5F32" w:rsidRPr="00702276" w14:paraId="3F0A60EB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495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3806g0003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B8FD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-cinnamate 4-monooxygenase C4H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C40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9</w:t>
            </w:r>
          </w:p>
        </w:tc>
      </w:tr>
      <w:tr w:rsidR="005B5F32" w:rsidRPr="00702276" w14:paraId="46FEE8FE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FFC0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786g07035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1D33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in ROOT HAIR DEFECTIVE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0D10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5B5F32" w:rsidRPr="00702276" w14:paraId="5398ABEB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2B5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482g0503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9FD9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M1-like protein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147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8</w:t>
            </w:r>
          </w:p>
        </w:tc>
      </w:tr>
      <w:tr w:rsidR="005B5F32" w:rsidRPr="00702276" w14:paraId="0402121D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2C5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3608g0000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E004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-ketoacyl-CoA synthase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C2F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1</w:t>
            </w:r>
          </w:p>
        </w:tc>
      </w:tr>
      <w:tr w:rsidR="005B5F32" w:rsidRPr="00702276" w14:paraId="72F4C714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A59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047g05009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BEDC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B1C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3</w:t>
            </w:r>
          </w:p>
        </w:tc>
      </w:tr>
      <w:tr w:rsidR="005B5F32" w:rsidRPr="00702276" w14:paraId="00AB3AC1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356A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686g01014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F3C2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eiotropic drug resistance protein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218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2</w:t>
            </w:r>
          </w:p>
        </w:tc>
      </w:tr>
      <w:tr w:rsidR="005B5F32" w:rsidRPr="00702276" w14:paraId="0C9BCE62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9C6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635g00007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4420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tochrome P450 71A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73D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1</w:t>
            </w:r>
          </w:p>
        </w:tc>
      </w:tr>
      <w:tr w:rsidR="005B5F32" w:rsidRPr="00702276" w14:paraId="40832B3D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3FD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091g2900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3A4D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hibitin-3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5BB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</w:t>
            </w:r>
          </w:p>
        </w:tc>
      </w:tr>
      <w:tr w:rsidR="005B5F32" w:rsidRPr="00702276" w14:paraId="2A11EA21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AB3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264g06017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0219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oxisome biogenesis protein 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691A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9</w:t>
            </w:r>
          </w:p>
        </w:tc>
      </w:tr>
      <w:tr w:rsidR="005B5F32" w:rsidRPr="00702276" w14:paraId="366AAC3A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CC1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057g0201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F2A9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28D8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3</w:t>
            </w:r>
          </w:p>
        </w:tc>
      </w:tr>
      <w:tr w:rsidR="005B5F32" w:rsidRPr="00702276" w14:paraId="29D9A14E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0B08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189g0404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0333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+)-neomenthol dehydrogen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BECE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2</w:t>
            </w:r>
          </w:p>
        </w:tc>
      </w:tr>
      <w:tr w:rsidR="005B5F32" w:rsidRPr="00702276" w14:paraId="24A6CC4B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F738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199g01006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D691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tochrome P450 76A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4D7E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1</w:t>
            </w:r>
          </w:p>
        </w:tc>
      </w:tr>
      <w:tr w:rsidR="005B5F32" w:rsidRPr="00702276" w14:paraId="6B0F16AD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13E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047g0400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DA77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hesive plaque matrix prote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D4A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2</w:t>
            </w:r>
          </w:p>
        </w:tc>
      </w:tr>
      <w:tr w:rsidR="005B5F32" w:rsidRPr="00702276" w14:paraId="3CDD9217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E428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468g0500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AF5E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-methylenesterol C-methyltransferase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850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2</w:t>
            </w:r>
          </w:p>
        </w:tc>
      </w:tr>
      <w:tr w:rsidR="005B5F32" w:rsidRPr="00702276" w14:paraId="694813B3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599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516g0601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E805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tochrome b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C13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7</w:t>
            </w:r>
          </w:p>
        </w:tc>
      </w:tr>
      <w:tr w:rsidR="005B5F32" w:rsidRPr="00702276" w14:paraId="66606353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A73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145g2001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1BF4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ongation factor 1-beta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43F8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6</w:t>
            </w:r>
          </w:p>
        </w:tc>
      </w:tr>
      <w:tr w:rsidR="005B5F32" w:rsidRPr="00702276" w14:paraId="209F3E5A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461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471g1002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9927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oyl-CoA hydratase 2, peroxiso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3AD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3</w:t>
            </w:r>
          </w:p>
        </w:tc>
      </w:tr>
      <w:tr w:rsidR="005B5F32" w:rsidRPr="00702276" w14:paraId="1F28D304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C52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261g12024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6DCA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tyl-coenzyme A carboxylase carboxyl transferase subunit beta, chloroplas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CB8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8</w:t>
            </w:r>
          </w:p>
        </w:tc>
      </w:tr>
      <w:tr w:rsidR="005B5F32" w:rsidRPr="00702276" w14:paraId="5CAE8B73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FE6A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2326g0000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3106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ticulon-like protein B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B19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7</w:t>
            </w:r>
          </w:p>
        </w:tc>
      </w:tr>
      <w:tr w:rsidR="005B5F32" w:rsidRPr="00702276" w14:paraId="4B799058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B15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6610g00047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318A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R membrane protein complex subunit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4F0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5</w:t>
            </w:r>
          </w:p>
        </w:tc>
      </w:tr>
      <w:tr w:rsidR="005B5F32" w:rsidRPr="00702276" w14:paraId="2794D5EB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6C0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655g08010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AC72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C transporter E family member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66D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1</w:t>
            </w:r>
          </w:p>
        </w:tc>
      </w:tr>
      <w:tr w:rsidR="005B5F32" w:rsidRPr="00702276" w14:paraId="41DF8D36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585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670g05005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B6E8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x ester synthase/diacylglycerol acyltransferase 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DB4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1</w:t>
            </w:r>
          </w:p>
        </w:tc>
      </w:tr>
      <w:tr w:rsidR="005B5F32" w:rsidRPr="00702276" w14:paraId="28E67228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169A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Ctg13285958g0000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DE74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tosolic sulfotransferase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A6B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8</w:t>
            </w:r>
          </w:p>
        </w:tc>
      </w:tr>
      <w:tr w:rsidR="005B5F32" w:rsidRPr="00702276" w14:paraId="5E3552CF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260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300g11006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7913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t shock cognate 70 kDa prote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71C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7</w:t>
            </w:r>
          </w:p>
        </w:tc>
      </w:tr>
      <w:tr w:rsidR="005B5F32" w:rsidRPr="00702276" w14:paraId="3FB99B45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B5C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276g12026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6053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S ribosomal protein L13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F92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6</w:t>
            </w:r>
          </w:p>
        </w:tc>
      </w:tr>
      <w:tr w:rsidR="005B5F32" w:rsidRPr="00702276" w14:paraId="4C4F749B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71A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2582g00020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9187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yrophosphate-energized vacuolar membrane proton pu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AAC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6</w:t>
            </w:r>
          </w:p>
        </w:tc>
      </w:tr>
      <w:tr w:rsidR="005B5F32" w:rsidRPr="00702276" w14:paraId="32CEEC20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3AF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500g1003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168F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sensitive-induced reaction 1 prote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688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</w:t>
            </w:r>
          </w:p>
        </w:tc>
      </w:tr>
      <w:tr w:rsidR="005B5F32" w:rsidRPr="00702276" w14:paraId="65EA04F8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479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495g06008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3085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yrophosphate--fructose 6-phosphate 1-phosphotransferase subunit be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3A0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6</w:t>
            </w:r>
          </w:p>
        </w:tc>
      </w:tr>
      <w:tr w:rsidR="005B5F32" w:rsidRPr="00702276" w14:paraId="41612AE6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839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650g27060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4953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ynamin-related protein 3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B17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6</w:t>
            </w:r>
          </w:p>
        </w:tc>
      </w:tr>
      <w:tr w:rsidR="005B5F32" w:rsidRPr="00702276" w14:paraId="6FDB2503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9F6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317g0405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46AB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 embryogenesis abundant protein Lea14-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06A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2</w:t>
            </w:r>
          </w:p>
        </w:tc>
      </w:tr>
      <w:tr w:rsidR="005B5F32" w:rsidRPr="00702276" w14:paraId="1A0DED48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E23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650g23044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669E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in-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75B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1</w:t>
            </w:r>
          </w:p>
        </w:tc>
      </w:tr>
      <w:tr w:rsidR="005B5F32" w:rsidRPr="00702276" w14:paraId="4386E2DE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9EC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653g11005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E86E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-type proton ATPase subunit d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8228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7</w:t>
            </w:r>
          </w:p>
        </w:tc>
      </w:tr>
      <w:tr w:rsidR="005B5F32" w:rsidRPr="00702276" w14:paraId="12815C83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388E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345g11024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68F2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tochondrial outer membrane protein porin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B8B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1</w:t>
            </w:r>
          </w:p>
        </w:tc>
      </w:tr>
      <w:tr w:rsidR="005B5F32" w:rsidRPr="00702276" w14:paraId="4FAB520F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D620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659g0202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3681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togen-activated protein kinase 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EB80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9</w:t>
            </w:r>
          </w:p>
        </w:tc>
      </w:tr>
      <w:tr w:rsidR="005B5F32" w:rsidRPr="00702276" w14:paraId="05CBA0CE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EB0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7097g00008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723B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P-binding protein YPTM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3EC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9</w:t>
            </w:r>
          </w:p>
        </w:tc>
      </w:tr>
      <w:tr w:rsidR="005B5F32" w:rsidRPr="00702276" w14:paraId="5FA43E34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B50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559g1501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F414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sma membrane-associated cation-binding protein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81E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7</w:t>
            </w:r>
          </w:p>
        </w:tc>
      </w:tr>
      <w:tr w:rsidR="005B5F32" w:rsidRPr="00702276" w14:paraId="31BA5504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2F1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19669g00008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D21B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otosystem II D2 prote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265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5</w:t>
            </w:r>
          </w:p>
        </w:tc>
      </w:tr>
      <w:tr w:rsidR="005B5F32" w:rsidRPr="00702276" w14:paraId="0C1F915D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39C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686g01027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00B2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eiotropic drug resistance protein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AD78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3</w:t>
            </w:r>
          </w:p>
        </w:tc>
      </w:tr>
      <w:tr w:rsidR="005B5F32" w:rsidRPr="00702276" w14:paraId="26F9F527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5C2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4640g00025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F772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eiotropic drug resistance protein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CD18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2</w:t>
            </w:r>
          </w:p>
        </w:tc>
      </w:tr>
      <w:tr w:rsidR="005B5F32" w:rsidRPr="00702276" w14:paraId="71EFD6AC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8E1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2279g01029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0529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symbiotic hemoglobin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A75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</w:t>
            </w:r>
          </w:p>
        </w:tc>
      </w:tr>
      <w:tr w:rsidR="005B5F32" w:rsidRPr="00702276" w14:paraId="10AF4B44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806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179g07010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4D21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ucose-6-phosphate isomerase, cytoso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D708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2</w:t>
            </w:r>
          </w:p>
        </w:tc>
      </w:tr>
      <w:tr w:rsidR="005B5F32" w:rsidRPr="00702276" w14:paraId="3D805F89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1EC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665g0502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D503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idine 5'-monophosphate synth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BA7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</w:t>
            </w:r>
          </w:p>
        </w:tc>
      </w:tr>
      <w:tr w:rsidR="005B5F32" w:rsidRPr="00702276" w14:paraId="4424732E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E67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231g17017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E31C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tochondrial outer membrane protein porin of 36 kD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8EA0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3</w:t>
            </w:r>
          </w:p>
        </w:tc>
      </w:tr>
      <w:tr w:rsidR="005B5F32" w:rsidRPr="00702276" w14:paraId="7A58ACBC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8A7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Peinf101Scf01267g04029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FB5D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hibitin-1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CE5E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2</w:t>
            </w:r>
          </w:p>
        </w:tc>
      </w:tr>
      <w:tr w:rsidR="005B5F32" w:rsidRPr="00702276" w14:paraId="6521A3C9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982A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3915g00017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6470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3 kDa vesicle transport prote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0D1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2</w:t>
            </w:r>
          </w:p>
        </w:tc>
      </w:tr>
      <w:tr w:rsidR="005B5F32" w:rsidRPr="00702276" w14:paraId="27ABFED3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48F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655g1101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D145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-4 complex subunit epsil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1DF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2</w:t>
            </w:r>
          </w:p>
        </w:tc>
      </w:tr>
      <w:tr w:rsidR="005B5F32" w:rsidRPr="00702276" w14:paraId="617547B1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B9E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168g0100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6156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hibitin-1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E87A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1</w:t>
            </w:r>
          </w:p>
        </w:tc>
      </w:tr>
      <w:tr w:rsidR="005B5F32" w:rsidRPr="00702276" w14:paraId="37865B4E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340E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058g1201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E65C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anylate-binding protein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393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</w:t>
            </w:r>
          </w:p>
        </w:tc>
      </w:tr>
      <w:tr w:rsidR="005B5F32" w:rsidRPr="00702276" w14:paraId="2B2F781E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89E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260g12014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BF67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-methyltetrahydropteroyltriglutamate--homocysteine methyltransfer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A88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</w:t>
            </w:r>
          </w:p>
        </w:tc>
      </w:tr>
      <w:tr w:rsidR="005B5F32" w:rsidRPr="00702276" w14:paraId="0BE0D4DD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D82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109g04006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7EBF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s-related protein RABB1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6E2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6</w:t>
            </w:r>
          </w:p>
        </w:tc>
      </w:tr>
      <w:tr w:rsidR="005B5F32" w:rsidRPr="00702276" w14:paraId="58E48880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D2D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445g2301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508E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12-like protein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383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4</w:t>
            </w:r>
          </w:p>
        </w:tc>
      </w:tr>
      <w:tr w:rsidR="005B5F32" w:rsidRPr="00702276" w14:paraId="44CF8B67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788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044g0607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DD2F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raniol 8-hydroxyl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124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4</w:t>
            </w:r>
          </w:p>
        </w:tc>
      </w:tr>
      <w:tr w:rsidR="005B5F32" w:rsidRPr="00702276" w14:paraId="08C9DE2A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B9F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871g00007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565A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tradiol ring-cleavage dioxygen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819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3</w:t>
            </w:r>
          </w:p>
        </w:tc>
      </w:tr>
      <w:tr w:rsidR="005B5F32" w:rsidRPr="00702276" w14:paraId="36F9F482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AB1A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468g08049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E6FA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1 family transport protein SLY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D930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</w:tr>
      <w:tr w:rsidR="005B5F32" w:rsidRPr="00702276" w14:paraId="5D941F4B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F28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373g3500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BE1A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tochondrial import receptor subunit TOM40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ABB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9</w:t>
            </w:r>
          </w:p>
        </w:tc>
      </w:tr>
      <w:tr w:rsidR="005B5F32" w:rsidRPr="00702276" w14:paraId="12B20597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56F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7318g0001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1518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C transporter C family member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26BE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7</w:t>
            </w:r>
          </w:p>
        </w:tc>
      </w:tr>
      <w:tr w:rsidR="005B5F32" w:rsidRPr="00702276" w14:paraId="6467D3CF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3F08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120g0202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F332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nched-chain-amino-acid aminotransferase-like protein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7E1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5</w:t>
            </w:r>
          </w:p>
        </w:tc>
      </w:tr>
      <w:tr w:rsidR="005B5F32" w:rsidRPr="00702276" w14:paraId="078D08E1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8BA8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914g0704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959A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s-related protein RABA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329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4</w:t>
            </w:r>
          </w:p>
        </w:tc>
      </w:tr>
      <w:tr w:rsidR="005B5F32" w:rsidRPr="00702276" w14:paraId="1DAF2E5E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456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2714g00035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4E72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S ribosomal protein L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622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9</w:t>
            </w:r>
          </w:p>
        </w:tc>
      </w:tr>
      <w:tr w:rsidR="005B5F32" w:rsidRPr="00702276" w14:paraId="6582B011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93B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294g0101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4C23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S ribosomal protein L21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BC3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8</w:t>
            </w:r>
          </w:p>
        </w:tc>
      </w:tr>
      <w:tr w:rsidR="005B5F32" w:rsidRPr="00702276" w14:paraId="53C00CEC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573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077g0002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A70E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S proteasome non-ATPase regulatory subunit 2 homolog 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A84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7</w:t>
            </w:r>
          </w:p>
        </w:tc>
      </w:tr>
      <w:tr w:rsidR="005B5F32" w:rsidRPr="00702276" w14:paraId="755A4680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99D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889g13044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B536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-complex protein 1 subunit epsil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B11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6</w:t>
            </w:r>
          </w:p>
        </w:tc>
      </w:tr>
      <w:tr w:rsidR="005B5F32" w:rsidRPr="00702276" w14:paraId="3BDDCCE5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99B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434g11009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7C50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tochrome P450 89A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CE7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4</w:t>
            </w:r>
          </w:p>
        </w:tc>
      </w:tr>
      <w:tr w:rsidR="005B5F32" w:rsidRPr="00702276" w14:paraId="3F754F8D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5318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3029g01029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9AC1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iquitin carboxyl-terminal hydrolase 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D28E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2</w:t>
            </w:r>
          </w:p>
        </w:tc>
      </w:tr>
      <w:tr w:rsidR="005B5F32" w:rsidRPr="00702276" w14:paraId="67D0E86B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B66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091g2200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7F21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s-related protein Rab11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F14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9</w:t>
            </w:r>
          </w:p>
        </w:tc>
      </w:tr>
      <w:tr w:rsidR="005B5F32" w:rsidRPr="00702276" w14:paraId="0E6E5F30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3BB8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995g0100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DC6F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dulin-related protein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58F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9</w:t>
            </w:r>
          </w:p>
        </w:tc>
      </w:tr>
      <w:tr w:rsidR="005B5F32" w:rsidRPr="00702276" w14:paraId="434D2DE1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600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199g15006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7B43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ol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771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8</w:t>
            </w:r>
          </w:p>
        </w:tc>
      </w:tr>
      <w:tr w:rsidR="005B5F32" w:rsidRPr="00702276" w14:paraId="165A13AE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F4F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506g1402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8F76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tochrome P450 98A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7DE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7</w:t>
            </w:r>
          </w:p>
        </w:tc>
      </w:tr>
      <w:tr w:rsidR="005B5F32" w:rsidRPr="00702276" w14:paraId="3C954237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C61E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380g00034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2072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sma membrane ATPase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B46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5</w:t>
            </w:r>
          </w:p>
        </w:tc>
      </w:tr>
      <w:tr w:rsidR="005B5F32" w:rsidRPr="00702276" w14:paraId="59B3C925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0D8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232g01016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9E56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lichyl-diphosphooligosaccharide--protein glycosyltransferase subunit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00FE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4</w:t>
            </w:r>
          </w:p>
        </w:tc>
      </w:tr>
      <w:tr w:rsidR="005B5F32" w:rsidRPr="00702276" w14:paraId="6515F103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651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889g03034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C6C0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ucose-6-phosphate 1-dehydrogenase, chloroplas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9CF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3</w:t>
            </w:r>
          </w:p>
        </w:tc>
      </w:tr>
      <w:tr w:rsidR="005B5F32" w:rsidRPr="00702276" w14:paraId="2D23819F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FF0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229g1601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311E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ly(U)-specific endoribonuclease-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1E9E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2</w:t>
            </w:r>
          </w:p>
        </w:tc>
      </w:tr>
      <w:tr w:rsidR="005B5F32" w:rsidRPr="00702276" w14:paraId="47852D11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6BB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889g16040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BCE6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anine aminotransferase 2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A6D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1</w:t>
            </w:r>
          </w:p>
        </w:tc>
      </w:tr>
      <w:tr w:rsidR="005B5F32" w:rsidRPr="00702276" w14:paraId="4076C5B8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D06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786g09049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B01F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S ribosomal protein L28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71A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</w:t>
            </w:r>
          </w:p>
        </w:tc>
      </w:tr>
      <w:tr w:rsidR="005B5F32" w:rsidRPr="00702276" w14:paraId="7C9CCAE4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0A9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271g05017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5E01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ffeoyl-CoA O-methyltransferase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137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7</w:t>
            </w:r>
          </w:p>
        </w:tc>
      </w:tr>
      <w:tr w:rsidR="005B5F32" w:rsidRPr="00702276" w14:paraId="0703966E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870A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009g29006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4800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tomer subunit del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F8C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6</w:t>
            </w:r>
          </w:p>
        </w:tc>
      </w:tr>
      <w:tr w:rsidR="005B5F32" w:rsidRPr="00702276" w14:paraId="584FED5E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ACEA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Ctg12523629g0000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5443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tosolic sulfotransferase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849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9</w:t>
            </w:r>
          </w:p>
        </w:tc>
      </w:tr>
      <w:tr w:rsidR="005B5F32" w:rsidRPr="00702276" w14:paraId="455C3D22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138E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2395g0305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F159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ositol hexakisphosphate and diphosphoinositol-pentakisphosphate kinase VIP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B71A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6</w:t>
            </w:r>
          </w:p>
        </w:tc>
      </w:tr>
      <w:tr w:rsidR="005B5F32" w:rsidRPr="00702276" w14:paraId="1D961B31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0F4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6119g0000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ED09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-ascorbate peroxidase 2, cytoso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4EC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2</w:t>
            </w:r>
          </w:p>
        </w:tc>
      </w:tr>
      <w:tr w:rsidR="005B5F32" w:rsidRPr="00702276" w14:paraId="5ECA638F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DEE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007g0601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DF73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-3-3-like protein 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FED8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</w:t>
            </w:r>
          </w:p>
        </w:tc>
      </w:tr>
      <w:tr w:rsidR="005B5F32" w:rsidRPr="00702276" w14:paraId="7FA028BB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3C8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303g09020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6C66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clear transport factor 2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5EF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</w:t>
            </w:r>
          </w:p>
        </w:tc>
      </w:tr>
      <w:tr w:rsidR="005B5F32" w:rsidRPr="00702276" w14:paraId="52D511B2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899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337g05037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4E6D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tochondrial outer membrane protein porin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81C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</w:t>
            </w:r>
          </w:p>
        </w:tc>
      </w:tr>
      <w:tr w:rsidR="005B5F32" w:rsidRPr="00702276" w14:paraId="4A98EF47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BD2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997g03024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FCDA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-terminal binding protein 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160E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</w:t>
            </w:r>
          </w:p>
        </w:tc>
      </w:tr>
      <w:tr w:rsidR="005B5F32" w:rsidRPr="00702276" w14:paraId="4A6DD911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489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364g1202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965D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ketolase, chloroplas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33C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4</w:t>
            </w:r>
          </w:p>
        </w:tc>
      </w:tr>
      <w:tr w:rsidR="005B5F32" w:rsidRPr="00702276" w14:paraId="40EE61CB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4C78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996g00019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9BFE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otin carboxylase 1, chloroplas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379E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4</w:t>
            </w:r>
          </w:p>
        </w:tc>
      </w:tr>
      <w:tr w:rsidR="005B5F32" w:rsidRPr="00702276" w14:paraId="0186E6BA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87D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043g0200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BD1D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raniol 8-hydroxyl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C6F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4</w:t>
            </w:r>
          </w:p>
        </w:tc>
      </w:tr>
      <w:tr w:rsidR="005B5F32" w:rsidRPr="00702276" w14:paraId="78BBB283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28F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2312g02025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4D52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C transporter G family member 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3F3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1</w:t>
            </w:r>
          </w:p>
        </w:tc>
      </w:tr>
      <w:tr w:rsidR="005B5F32" w:rsidRPr="00702276" w14:paraId="38F124F4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38C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2344g00007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5D57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mate--tetrahydrofolate lig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BDE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</w:t>
            </w:r>
          </w:p>
        </w:tc>
      </w:tr>
      <w:tr w:rsidR="005B5F32" w:rsidRPr="00702276" w14:paraId="3DCD37BF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7CE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170g0300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A912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DP-glucose 6-dehydrogenase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FAB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9</w:t>
            </w:r>
          </w:p>
        </w:tc>
      </w:tr>
      <w:tr w:rsidR="005B5F32" w:rsidRPr="00702276" w14:paraId="6718531C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635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6265g0002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E3D8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S ribosomal protein L14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8F0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8</w:t>
            </w:r>
          </w:p>
        </w:tc>
      </w:tr>
      <w:tr w:rsidR="005B5F32" w:rsidRPr="00702276" w14:paraId="7270A076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3E0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050g01004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58C0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ry-long-chain enoyl-CoA reduct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9F2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6</w:t>
            </w:r>
          </w:p>
        </w:tc>
      </w:tr>
      <w:tr w:rsidR="005B5F32" w:rsidRPr="00702276" w14:paraId="14724F72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D47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4432g0000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ADF9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ysine--tRNA lig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140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4</w:t>
            </w:r>
          </w:p>
        </w:tc>
      </w:tr>
      <w:tr w:rsidR="005B5F32" w:rsidRPr="00702276" w14:paraId="2DCD28E3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7D2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113g06019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894D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s-related protein RABE1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2F0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3</w:t>
            </w:r>
          </w:p>
        </w:tc>
      </w:tr>
      <w:tr w:rsidR="005B5F32" w:rsidRPr="00702276" w14:paraId="7497B5A5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6448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861g02014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F380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utathione S-transferase F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4B1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</w:t>
            </w:r>
          </w:p>
        </w:tc>
      </w:tr>
      <w:tr w:rsidR="005B5F32" w:rsidRPr="00702276" w14:paraId="158446C1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7F6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947g08014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E4BE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utamine synthetase cytosolic isozyme 1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21C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</w:t>
            </w:r>
          </w:p>
        </w:tc>
      </w:tr>
      <w:tr w:rsidR="005B5F32" w:rsidRPr="00702276" w14:paraId="77FE7609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18D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969g02020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5820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aldol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BF0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8</w:t>
            </w:r>
          </w:p>
        </w:tc>
      </w:tr>
      <w:tr w:rsidR="005B5F32" w:rsidRPr="00702276" w14:paraId="53BFA797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394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306g02009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EB9A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-mRNA-processing protein 40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3D3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7</w:t>
            </w:r>
          </w:p>
        </w:tc>
      </w:tr>
      <w:tr w:rsidR="005B5F32" w:rsidRPr="00702276" w14:paraId="1AC54A8D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326E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2279g04046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995A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-3-phosphoglycerate dehydrogenase 1, chloroplas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E10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1</w:t>
            </w:r>
          </w:p>
        </w:tc>
      </w:tr>
      <w:tr w:rsidR="005B5F32" w:rsidRPr="00702276" w14:paraId="298F07F0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B7C0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296g0500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00E3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ytochrome P450 </w:t>
            </w:r>
            <w:r w:rsidR="007A791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73A412</w:t>
            </w: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F0E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</w:tr>
      <w:tr w:rsidR="005B5F32" w:rsidRPr="00702276" w14:paraId="30D73C29" w14:textId="77777777" w:rsidTr="00702276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4326" w14:textId="77777777" w:rsidR="005B5F32" w:rsidRPr="00702276" w:rsidRDefault="005B5F32" w:rsidP="0070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665g0703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F527" w14:textId="77777777" w:rsidR="005B5F32" w:rsidRPr="00702276" w:rsidRDefault="005B5F32" w:rsidP="0070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ifunctional UDP-glucose 4,6-dehydratase/UDP-4-keto-6-deoxy-D-glucose 3,5-epimerase/UDP-4-keto-L-rhamnose-reductase RHM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A5D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</w:tr>
      <w:tr w:rsidR="005B5F32" w:rsidRPr="00702276" w14:paraId="40462653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C6B0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662g01008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26F4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-hydroxygeraniol dehydrogen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306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3</w:t>
            </w:r>
          </w:p>
        </w:tc>
      </w:tr>
      <w:tr w:rsidR="005B5F32" w:rsidRPr="00702276" w14:paraId="41C958FB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084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889g10037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981A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t shock 70 kDa protein 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0C4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3</w:t>
            </w:r>
          </w:p>
        </w:tc>
      </w:tr>
      <w:tr w:rsidR="005B5F32" w:rsidRPr="00702276" w14:paraId="4D2AAD77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6B9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3526g03027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D0CC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ulator of nonsense transcripts 1 homolo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1F9E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3</w:t>
            </w:r>
          </w:p>
        </w:tc>
      </w:tr>
      <w:tr w:rsidR="005B5F32" w:rsidRPr="00702276" w14:paraId="0481C7AE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897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12523g00004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89C1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yruvate kinase, cytosolic isozy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890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3</w:t>
            </w:r>
          </w:p>
        </w:tc>
      </w:tr>
      <w:tr w:rsidR="005B5F32" w:rsidRPr="00702276" w14:paraId="7FDA1451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094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4103g0007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6D19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cleosome assembly protein 1;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0C4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2</w:t>
            </w:r>
          </w:p>
        </w:tc>
      </w:tr>
      <w:tr w:rsidR="005B5F32" w:rsidRPr="00702276" w14:paraId="3E7A8A78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725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533g01038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6AD0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 dehydrogenase-like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AD7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9</w:t>
            </w:r>
          </w:p>
        </w:tc>
      </w:tr>
      <w:tr w:rsidR="005B5F32" w:rsidRPr="00702276" w14:paraId="7E7A6F12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E81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763g0102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E983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P-ribosylation factor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FA8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7</w:t>
            </w:r>
          </w:p>
        </w:tc>
      </w:tr>
      <w:tr w:rsidR="005B5F32" w:rsidRPr="00702276" w14:paraId="3D3F8636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039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974g1900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BF98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tochondrial outer membrane protein porin of 34 kD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15F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</w:t>
            </w:r>
          </w:p>
        </w:tc>
      </w:tr>
      <w:tr w:rsidR="005B5F32" w:rsidRPr="00702276" w14:paraId="1C6D3188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AB8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848g00038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E85C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B92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4</w:t>
            </w:r>
          </w:p>
        </w:tc>
      </w:tr>
      <w:tr w:rsidR="005B5F32" w:rsidRPr="00702276" w14:paraId="698A1D9F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02A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791g07004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9442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ospho-2-dehydro-3-deoxyheptonate aldolase 2, chloroplas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838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2</w:t>
            </w:r>
          </w:p>
        </w:tc>
      </w:tr>
      <w:tr w:rsidR="005B5F32" w:rsidRPr="00702276" w14:paraId="18E18237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4A7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Peinf10</w:t>
            </w:r>
            <w:bookmarkStart w:id="0" w:name="_GoBack"/>
            <w:bookmarkEnd w:id="0"/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Scf00060g09020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4158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partate aminotransferase 3, chloroplas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BAE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</w:t>
            </w:r>
          </w:p>
        </w:tc>
      </w:tr>
      <w:tr w:rsidR="005B5F32" w:rsidRPr="00702276" w14:paraId="55797191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331A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2318g00010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2BFD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ptidyl-prolyl cis-trans isomer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3D9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</w:t>
            </w:r>
          </w:p>
        </w:tc>
      </w:tr>
      <w:tr w:rsidR="005B5F32" w:rsidRPr="00702276" w14:paraId="066CBF2A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ABD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400g0502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C4C8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lavonoid 3',5'-methyltransfer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E66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2</w:t>
            </w:r>
          </w:p>
        </w:tc>
      </w:tr>
      <w:tr w:rsidR="005B5F32" w:rsidRPr="00702276" w14:paraId="1DC660A0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606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2093g03016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7D4D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lavonoid 3',5'-methyltransfer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A37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</w:t>
            </w:r>
          </w:p>
        </w:tc>
      </w:tr>
      <w:tr w:rsidR="005B5F32" w:rsidRPr="00702276" w14:paraId="548D0D36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988A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267g01040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CBBC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tol-acid reductoisomerase, chloroplas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D0D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</w:t>
            </w:r>
          </w:p>
        </w:tc>
      </w:tr>
      <w:tr w:rsidR="005B5F32" w:rsidRPr="00702276" w14:paraId="2637EFD0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B34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057g03044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4CEA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-arabinokin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92D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</w:t>
            </w:r>
          </w:p>
        </w:tc>
      </w:tr>
      <w:tr w:rsidR="005B5F32" w:rsidRPr="00702276" w14:paraId="4E91F8EE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D0C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232g08024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8649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pha-aminoadipic semialdehyde synth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4FE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</w:t>
            </w:r>
          </w:p>
        </w:tc>
      </w:tr>
      <w:tr w:rsidR="005B5F32" w:rsidRPr="00702276" w14:paraId="464DD0B3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9C2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487g04019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47E8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yruvate kinase 1, cytoso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4A8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1</w:t>
            </w:r>
          </w:p>
        </w:tc>
      </w:tr>
      <w:tr w:rsidR="005B5F32" w:rsidRPr="00702276" w14:paraId="3E2C68E0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35D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2085g05006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AE7A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oxisomal acyl-coenzyme A oxidase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5B7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9</w:t>
            </w:r>
          </w:p>
        </w:tc>
      </w:tr>
      <w:tr w:rsidR="005B5F32" w:rsidRPr="00702276" w14:paraId="6E382ED8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3D4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3119g00020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C553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idine kinase-like protein 1, chloroplas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CB68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5</w:t>
            </w:r>
          </w:p>
        </w:tc>
      </w:tr>
      <w:tr w:rsidR="005B5F32" w:rsidRPr="00702276" w14:paraId="44802760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FB0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2092g00024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C877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ynamin-related protein 5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2D4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</w:t>
            </w:r>
          </w:p>
        </w:tc>
      </w:tr>
      <w:tr w:rsidR="005B5F32" w:rsidRPr="00702276" w14:paraId="298EF2F4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650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232g10046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2DCE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osphoglycerate kinase, chloroplas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327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</w:t>
            </w:r>
          </w:p>
        </w:tc>
      </w:tr>
      <w:tr w:rsidR="005B5F32" w:rsidRPr="00702276" w14:paraId="62588E6C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32A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073g04027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5EAF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hydroflavonol 4-reduct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23D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</w:t>
            </w:r>
          </w:p>
        </w:tc>
      </w:tr>
      <w:tr w:rsidR="005B5F32" w:rsidRPr="00702276" w14:paraId="3238AF15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C29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261g14009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F046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S ribosomal protein L23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89F8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</w:t>
            </w:r>
          </w:p>
        </w:tc>
      </w:tr>
      <w:tr w:rsidR="005B5F32" w:rsidRPr="00702276" w14:paraId="08264485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971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804g0002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0F40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ragmoplastin DRP1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CA5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</w:t>
            </w:r>
          </w:p>
        </w:tc>
      </w:tr>
      <w:tr w:rsidR="005B5F32" w:rsidRPr="00702276" w14:paraId="64301A7B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538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936g0501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E24D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alase isozyme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5F8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</w:t>
            </w:r>
          </w:p>
        </w:tc>
      </w:tr>
      <w:tr w:rsidR="005B5F32" w:rsidRPr="00702276" w14:paraId="4FA5985D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C95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774g0500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9EBF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methylpropanoate--CoA ligase CCL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D470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</w:t>
            </w:r>
          </w:p>
        </w:tc>
      </w:tr>
      <w:tr w:rsidR="005B5F32" w:rsidRPr="00702276" w14:paraId="2432932D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132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177g0000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CA89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oisolariciresinol dehydrogen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BDE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</w:t>
            </w:r>
          </w:p>
        </w:tc>
      </w:tr>
      <w:tr w:rsidR="005B5F32" w:rsidRPr="00702276" w14:paraId="11AC5FF2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DED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364g0302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DDFA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rine hydroxymethyltransferase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A8C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1</w:t>
            </w:r>
          </w:p>
        </w:tc>
      </w:tr>
      <w:tr w:rsidR="005B5F32" w:rsidRPr="00702276" w14:paraId="46E51D90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857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076g14015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8CDC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ragmoplastin DRP1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B13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1</w:t>
            </w:r>
          </w:p>
        </w:tc>
      </w:tr>
      <w:tr w:rsidR="005B5F32" w:rsidRPr="00702276" w14:paraId="60EC0C3A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F8F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471g0001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61BD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karyotic initiation factor 4A-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52E0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</w:tr>
      <w:tr w:rsidR="005B5F32" w:rsidRPr="00702276" w14:paraId="0B48B2D7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F76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192g02040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ADDD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tochondrial phosphate carrier protein 3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DEC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6</w:t>
            </w:r>
          </w:p>
        </w:tc>
      </w:tr>
      <w:tr w:rsidR="005B5F32" w:rsidRPr="00702276" w14:paraId="50C257EA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86F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071g09027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C004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t shock protein 90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574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3</w:t>
            </w:r>
          </w:p>
        </w:tc>
      </w:tr>
      <w:tr w:rsidR="005B5F32" w:rsidRPr="00702276" w14:paraId="0BD0CFE7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9D2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3242g0001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9F48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P,ATP carrier protein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7D40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8</w:t>
            </w:r>
          </w:p>
        </w:tc>
      </w:tr>
      <w:tr w:rsidR="005B5F32" w:rsidRPr="00702276" w14:paraId="3E83324B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879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665g2504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82CD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ynamin-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DA7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1</w:t>
            </w:r>
          </w:p>
        </w:tc>
      </w:tr>
      <w:tr w:rsidR="005B5F32" w:rsidRPr="00702276" w14:paraId="3E0C4063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350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665g22035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EF7C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ongation factor 1-gamma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4CC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4</w:t>
            </w:r>
          </w:p>
        </w:tc>
      </w:tr>
      <w:tr w:rsidR="005B5F32" w:rsidRPr="00702276" w14:paraId="42E36D76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D93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3230g0002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4A70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P,ATP carrier protein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6A9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</w:tr>
      <w:tr w:rsidR="005B5F32" w:rsidRPr="00702276" w14:paraId="26225C5C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27B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055g1402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E415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asome activator subunit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BC3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9</w:t>
            </w:r>
          </w:p>
        </w:tc>
      </w:tr>
      <w:tr w:rsidR="005B5F32" w:rsidRPr="00702276" w14:paraId="2606D61B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F3FE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049g07035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FE16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S ribosomal protein L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6F48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</w:tr>
      <w:tr w:rsidR="005B5F32" w:rsidRPr="00702276" w14:paraId="62F8FAB5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7F1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256g0301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2816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tomer subunit beta'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BDB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63</w:t>
            </w:r>
          </w:p>
        </w:tc>
      </w:tr>
      <w:tr w:rsidR="005B5F32" w:rsidRPr="00702276" w14:paraId="48998EBB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DAC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364g03010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DDA2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enosylhomocystein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970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08</w:t>
            </w:r>
          </w:p>
        </w:tc>
      </w:tr>
      <w:tr w:rsidR="005B5F32" w:rsidRPr="00702276" w14:paraId="4F30E844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75B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082g0101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1EBB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S ribosomal protein 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C97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21</w:t>
            </w:r>
          </w:p>
        </w:tc>
      </w:tr>
      <w:tr w:rsidR="005B5F32" w:rsidRPr="00702276" w14:paraId="15AB43BA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47F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2446g00020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2267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functional L-3-cyanoalanine synthase/cysteine synthase 1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A86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52</w:t>
            </w:r>
          </w:p>
        </w:tc>
      </w:tr>
      <w:tr w:rsidR="005B5F32" w:rsidRPr="00702276" w14:paraId="1CC0E9EE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003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030g0501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79BF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ycine dehydrogenase (decarboxylating)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9BF0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89</w:t>
            </w:r>
          </w:p>
        </w:tc>
      </w:tr>
      <w:tr w:rsidR="005B5F32" w:rsidRPr="00702276" w14:paraId="0713D96F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1B9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633g0704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4F51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S ribosomal protein L18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99A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6</w:t>
            </w:r>
          </w:p>
        </w:tc>
      </w:tr>
      <w:tr w:rsidR="005B5F32" w:rsidRPr="00702276" w14:paraId="55D72649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3B4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264g09029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2FB1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onitate hydratase, cytoplasm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80C8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1</w:t>
            </w:r>
          </w:p>
        </w:tc>
      </w:tr>
      <w:tr w:rsidR="005B5F32" w:rsidRPr="00702276" w14:paraId="07FF65AD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B01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423g05008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0A1A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S ribosomal protein L32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387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2</w:t>
            </w:r>
          </w:p>
        </w:tc>
      </w:tr>
      <w:tr w:rsidR="005B5F32" w:rsidRPr="00702276" w14:paraId="01211174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65C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367g05017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6B84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bable nucleolar protein 5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9A4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9</w:t>
            </w:r>
          </w:p>
        </w:tc>
      </w:tr>
      <w:tr w:rsidR="005B5F32" w:rsidRPr="00702276" w14:paraId="725C6D9D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2E3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809g0602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9C3F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karyotic translation initiation factor 5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0A3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3</w:t>
            </w:r>
          </w:p>
        </w:tc>
      </w:tr>
      <w:tr w:rsidR="005B5F32" w:rsidRPr="00702276" w14:paraId="395A54C4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227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427g04015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D207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ccinate dehydrogenase [ubiquinone] flavoprotein subunit 1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2E5B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9</w:t>
            </w:r>
          </w:p>
        </w:tc>
      </w:tr>
      <w:tr w:rsidR="005B5F32" w:rsidRPr="00702276" w14:paraId="512EA942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B8C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734g02016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480B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S ribosomal protein L13a-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85B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2</w:t>
            </w:r>
          </w:p>
        </w:tc>
      </w:tr>
      <w:tr w:rsidR="005B5F32" w:rsidRPr="00702276" w14:paraId="2DFEE3E5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1DB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2187g0201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0665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ster chromatid cohesion protein PDS5 homolog B-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0F6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2</w:t>
            </w:r>
          </w:p>
        </w:tc>
      </w:tr>
      <w:tr w:rsidR="005B5F32" w:rsidRPr="00702276" w14:paraId="36A798C8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9D3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10642g00004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E6DB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asome subunit beta type-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342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45</w:t>
            </w:r>
          </w:p>
        </w:tc>
      </w:tr>
      <w:tr w:rsidR="005B5F32" w:rsidRPr="00702276" w14:paraId="12FFB4FD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F79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2381g00005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1C66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ccinate--CoA ligase [ADP-forming] subunit beta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512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61</w:t>
            </w:r>
          </w:p>
        </w:tc>
      </w:tr>
      <w:tr w:rsidR="005B5F32" w:rsidRPr="00702276" w14:paraId="1E26C205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F864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251g19015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1427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dehydroascorbate reduct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17E0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84</w:t>
            </w:r>
          </w:p>
        </w:tc>
      </w:tr>
      <w:tr w:rsidR="005B5F32" w:rsidRPr="00702276" w14:paraId="6EED25EF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04E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2485g01008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9F2D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stone H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875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9</w:t>
            </w:r>
          </w:p>
        </w:tc>
      </w:tr>
      <w:tr w:rsidR="005B5F32" w:rsidRPr="00702276" w14:paraId="4B0B4A6E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373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Ctg13480496g0000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EAEB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cleolin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DEF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95</w:t>
            </w:r>
          </w:p>
        </w:tc>
      </w:tr>
      <w:tr w:rsidR="005B5F32" w:rsidRPr="00702276" w14:paraId="3A2E2B3B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3DF3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199g16014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3A8A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stone deacetylase HD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A0DD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96</w:t>
            </w:r>
          </w:p>
        </w:tc>
      </w:tr>
      <w:tr w:rsidR="005B5F32" w:rsidRPr="00702276" w14:paraId="59E167EA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545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435g0500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981F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/ACA ribonucleoprotein complex subunit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97EF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97</w:t>
            </w:r>
          </w:p>
        </w:tc>
      </w:tr>
      <w:tr w:rsidR="005B5F32" w:rsidRPr="00702276" w14:paraId="710BD711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6FC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766g02012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CAC1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citrate dehydrogenase [NADP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476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98</w:t>
            </w:r>
          </w:p>
        </w:tc>
      </w:tr>
      <w:tr w:rsidR="005B5F32" w:rsidRPr="00702276" w14:paraId="66E1719F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A96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7361g00027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A292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mate dehydrogenase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7FE5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06</w:t>
            </w:r>
          </w:p>
        </w:tc>
      </w:tr>
      <w:tr w:rsidR="005B5F32" w:rsidRPr="00702276" w14:paraId="1CB837BA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BD4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186g06029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F2F5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cleolar protein 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A60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1</w:t>
            </w:r>
          </w:p>
        </w:tc>
      </w:tr>
      <w:tr w:rsidR="005B5F32" w:rsidRPr="00702276" w14:paraId="3646B074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995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442g0202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4082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partate aminotransferase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65C9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31</w:t>
            </w:r>
          </w:p>
        </w:tc>
      </w:tr>
      <w:tr w:rsidR="005B5F32" w:rsidRPr="00702276" w14:paraId="6F2687C7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2336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672g10011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BCFD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ate dehydrogen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FEBE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69</w:t>
            </w:r>
          </w:p>
        </w:tc>
      </w:tr>
      <w:tr w:rsidR="005B5F32" w:rsidRPr="00702276" w14:paraId="1DC509C7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C572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351g04016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6C79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inomethyltransferase, mitochond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316E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81</w:t>
            </w:r>
          </w:p>
        </w:tc>
      </w:tr>
      <w:tr w:rsidR="005B5F32" w:rsidRPr="00702276" w14:paraId="118D35D2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CF57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1878g01003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1159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stone H3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6DE1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61</w:t>
            </w:r>
          </w:p>
        </w:tc>
      </w:tr>
      <w:tr w:rsidR="005B5F32" w:rsidRPr="00702276" w14:paraId="22C01F15" w14:textId="77777777" w:rsidTr="005B5F32">
        <w:trPr>
          <w:trHeight w:val="170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6E1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nf101Scf00650g13039.1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2A8D" w14:textId="77777777" w:rsidR="005B5F32" w:rsidRPr="00702276" w:rsidRDefault="005B5F32" w:rsidP="005B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stone H2A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18CC" w14:textId="77777777" w:rsidR="005B5F32" w:rsidRPr="00702276" w:rsidRDefault="005B5F32" w:rsidP="005B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.07</w:t>
            </w:r>
          </w:p>
        </w:tc>
      </w:tr>
    </w:tbl>
    <w:p w14:paraId="3F751B5B" w14:textId="77777777" w:rsidR="005B5F32" w:rsidRDefault="005B5F32" w:rsidP="005B5F32">
      <w:pPr>
        <w:rPr>
          <w:sz w:val="24"/>
          <w:szCs w:val="24"/>
        </w:rPr>
      </w:pPr>
    </w:p>
    <w:p w14:paraId="0AA74AC7" w14:textId="77777777" w:rsidR="005B5F32" w:rsidRDefault="005B5F32" w:rsidP="005B5F32">
      <w:pPr>
        <w:jc w:val="both"/>
        <w:rPr>
          <w:sz w:val="24"/>
          <w:szCs w:val="24"/>
        </w:rPr>
      </w:pPr>
    </w:p>
    <w:p w14:paraId="4EEC6A2A" w14:textId="77777777" w:rsidR="005B5F32" w:rsidRDefault="005B5F32" w:rsidP="005B5F32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EB1BE19" w14:textId="77777777" w:rsidR="001A09B2" w:rsidRPr="00295ABC" w:rsidRDefault="001A09B2" w:rsidP="001A09B2">
      <w:pPr>
        <w:jc w:val="both"/>
        <w:rPr>
          <w:sz w:val="24"/>
        </w:rPr>
      </w:pPr>
      <w:r w:rsidRPr="001A09B2">
        <w:rPr>
          <w:b/>
          <w:sz w:val="24"/>
        </w:rPr>
        <w:lastRenderedPageBreak/>
        <w:t>Table 3.</w:t>
      </w:r>
      <w:r w:rsidRPr="00295ABC">
        <w:rPr>
          <w:sz w:val="24"/>
        </w:rPr>
        <w:t xml:space="preserve"> List of significantly enriched proteins in </w:t>
      </w:r>
      <w:r w:rsidR="007A7911">
        <w:rPr>
          <w:sz w:val="24"/>
        </w:rPr>
        <w:t>CYP73A412</w:t>
      </w:r>
      <w:r w:rsidRPr="00295ABC">
        <w:rPr>
          <w:sz w:val="24"/>
        </w:rPr>
        <w:t>-TurboID</w:t>
      </w:r>
      <w:r>
        <w:rPr>
          <w:sz w:val="24"/>
        </w:rPr>
        <w:t xml:space="preserve"> vs WT</w:t>
      </w:r>
      <w:r w:rsidRPr="00295ABC">
        <w:rPr>
          <w:sz w:val="24"/>
        </w:rPr>
        <w:t xml:space="preserve"> </w:t>
      </w:r>
      <w:r>
        <w:rPr>
          <w:sz w:val="24"/>
        </w:rPr>
        <w:t xml:space="preserve">at </w:t>
      </w:r>
      <w:r w:rsidRPr="001A09B2">
        <w:rPr>
          <w:sz w:val="24"/>
        </w:rPr>
        <w:t>timepoint = 3h. Significance cutoff: adjusted p-value &lt; 0.05</w:t>
      </w:r>
    </w:p>
    <w:tbl>
      <w:tblPr>
        <w:tblW w:w="9225" w:type="dxa"/>
        <w:tblLook w:val="04A0" w:firstRow="1" w:lastRow="0" w:firstColumn="1" w:lastColumn="0" w:noHBand="0" w:noVBand="1"/>
      </w:tblPr>
      <w:tblGrid>
        <w:gridCol w:w="2257"/>
        <w:gridCol w:w="5680"/>
        <w:gridCol w:w="1288"/>
      </w:tblGrid>
      <w:tr w:rsidR="00702276" w:rsidRPr="00702276" w14:paraId="3EC630F0" w14:textId="77777777" w:rsidTr="001A09B2">
        <w:trPr>
          <w:trHeight w:val="225"/>
        </w:trPr>
        <w:tc>
          <w:tcPr>
            <w:tcW w:w="9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B40D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02276" w:rsidRPr="00702276" w14:paraId="18D0191C" w14:textId="77777777" w:rsidTr="001A09B2">
        <w:trPr>
          <w:trHeight w:val="450"/>
        </w:trPr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54503556" w14:textId="77777777" w:rsidR="00702276" w:rsidRPr="00702276" w:rsidRDefault="00702276" w:rsidP="001A09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241B0F64" w14:textId="77777777" w:rsidR="00702276" w:rsidRPr="00702276" w:rsidRDefault="001A09B2" w:rsidP="001A09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nnotated protein name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3D2A3F6D" w14:textId="77777777" w:rsidR="00702276" w:rsidRPr="00702276" w:rsidRDefault="00702276" w:rsidP="001A09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og2 fold-change</w:t>
            </w:r>
          </w:p>
        </w:tc>
      </w:tr>
      <w:tr w:rsidR="00702276" w:rsidRPr="00702276" w14:paraId="6D8962FA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F8DA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1142g01025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8715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FAR1-RELATED SEQUENCE 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F9D5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3</w:t>
            </w:r>
          </w:p>
        </w:tc>
      </w:tr>
      <w:tr w:rsidR="00702276" w:rsidRPr="00702276" w14:paraId="6E25C13E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01BD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1857g02017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7F50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70-Hsp90 organizing protein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D6C3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8</w:t>
            </w:r>
          </w:p>
        </w:tc>
      </w:tr>
      <w:tr w:rsidR="00702276" w:rsidRPr="00702276" w14:paraId="2B7C60BE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4F86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951g08008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A604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-cinnamate 4-monooxygenase C4H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B53C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8</w:t>
            </w:r>
          </w:p>
        </w:tc>
      </w:tr>
      <w:tr w:rsidR="00702276" w:rsidRPr="00702276" w14:paraId="1FA2E781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175D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838g06013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296C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D785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5</w:t>
            </w:r>
          </w:p>
        </w:tc>
      </w:tr>
      <w:tr w:rsidR="00702276" w:rsidRPr="00702276" w14:paraId="3725A5C2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FFB4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1631g01033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6CF1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dulin-related protein 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1725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1</w:t>
            </w:r>
          </w:p>
        </w:tc>
      </w:tr>
      <w:tr w:rsidR="00702276" w:rsidRPr="00702276" w14:paraId="191970DB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C99C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022g04043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401C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HOMOLOG OF MAMMALIAN LYST-INTERACTING PROTEIN 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553A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6</w:t>
            </w:r>
          </w:p>
        </w:tc>
      </w:tr>
      <w:tr w:rsidR="00702276" w:rsidRPr="00702276" w14:paraId="5797BAE9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52C9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296g05002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9899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ytochrome P450 </w:t>
            </w:r>
            <w:r w:rsidR="007A79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P73A412</w:t>
            </w: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0C88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1</w:t>
            </w:r>
          </w:p>
        </w:tc>
      </w:tr>
      <w:tr w:rsidR="00702276" w:rsidRPr="00702276" w14:paraId="636475A4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5FFF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1166g07038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B44C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ospholipase D beta 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886C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6</w:t>
            </w:r>
          </w:p>
        </w:tc>
      </w:tr>
      <w:tr w:rsidR="00702276" w:rsidRPr="00702276" w14:paraId="370695B8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0FB0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554g06001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9720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yruvate kinase, cytosolic isozym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6558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3</w:t>
            </w:r>
          </w:p>
        </w:tc>
      </w:tr>
      <w:tr w:rsidR="00702276" w:rsidRPr="00702276" w14:paraId="1A5BAB0B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88E4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it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4C86" w14:textId="77777777" w:rsidR="00702276" w:rsidRPr="00702276" w:rsidRDefault="007A7911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P73A412</w:t>
            </w:r>
            <w:r w:rsidR="00702276"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TurboID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8545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3</w:t>
            </w:r>
          </w:p>
        </w:tc>
      </w:tr>
      <w:tr w:rsidR="00702276" w:rsidRPr="00702276" w14:paraId="1E3B92AF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8BF4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655g08010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EA02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C transporter E family member 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0473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2</w:t>
            </w:r>
          </w:p>
        </w:tc>
      </w:tr>
      <w:tr w:rsidR="00702276" w:rsidRPr="00702276" w14:paraId="3819C615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146B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633g00018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4CB2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bable linoleate 9S-lipoxygenase 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445F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1</w:t>
            </w:r>
          </w:p>
        </w:tc>
      </w:tr>
      <w:tr w:rsidR="00702276" w:rsidRPr="00702276" w14:paraId="3C3CC424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D7BD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264g06017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4BC6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oxisome biogenesis protein 2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A3CD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5</w:t>
            </w:r>
          </w:p>
        </w:tc>
      </w:tr>
      <w:tr w:rsidR="00702276" w:rsidRPr="00702276" w14:paraId="4B99E38B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7CA9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303g09020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223C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clear transport factor 2B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0C2C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8</w:t>
            </w:r>
          </w:p>
        </w:tc>
      </w:tr>
      <w:tr w:rsidR="00702276" w:rsidRPr="00702276" w14:paraId="56B87CF8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27CE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1077g02016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01A5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bable protein phosphatase 2C 5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01CA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8</w:t>
            </w:r>
          </w:p>
        </w:tc>
      </w:tr>
      <w:tr w:rsidR="00702276" w:rsidRPr="00702276" w14:paraId="64D7F1CB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2715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345g11024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4D89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tochondrial outer membrane protein porin 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52D1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2</w:t>
            </w:r>
          </w:p>
        </w:tc>
      </w:tr>
      <w:tr w:rsidR="00702276" w:rsidRPr="00702276" w14:paraId="73B93927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D8BB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231g17017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4B8F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tochondrial outer membrane protein porin of 36 kD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8DAF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9</w:t>
            </w:r>
          </w:p>
        </w:tc>
      </w:tr>
      <w:tr w:rsidR="00702276" w:rsidRPr="00702276" w14:paraId="21688B4C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916B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1889g16040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8046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anine aminotransferase 2, mitochondria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E56F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6</w:t>
            </w:r>
          </w:p>
        </w:tc>
      </w:tr>
      <w:tr w:rsidR="00702276" w:rsidRPr="00702276" w14:paraId="2F88BC36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B063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229g16011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9CA9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ly(U)-specific endoribonuclease-B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B8F1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5</w:t>
            </w:r>
          </w:p>
        </w:tc>
      </w:tr>
      <w:tr w:rsidR="00702276" w:rsidRPr="00702276" w14:paraId="581F7CE0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221C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175g15013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5262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lcium-dependent lipid-binding protein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34A4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6</w:t>
            </w:r>
          </w:p>
        </w:tc>
      </w:tr>
      <w:tr w:rsidR="00702276" w:rsidRPr="00702276" w14:paraId="1E3C1647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7C9C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1047g04003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4157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hesive plaque matrix protein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8A30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4</w:t>
            </w:r>
          </w:p>
        </w:tc>
      </w:tr>
      <w:tr w:rsidR="00702276" w:rsidRPr="00702276" w14:paraId="072AA763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562C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1633g10042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882F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piratory burst oxidase homolog protein C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67BE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4</w:t>
            </w:r>
          </w:p>
        </w:tc>
      </w:tr>
      <w:tr w:rsidR="00702276" w:rsidRPr="00702276" w14:paraId="4A40D86D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3FC2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1294g01013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B132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S ribosomal protein L21-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9C16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4</w:t>
            </w:r>
          </w:p>
        </w:tc>
      </w:tr>
      <w:tr w:rsidR="00702276" w:rsidRPr="00702276" w14:paraId="38165911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9EAC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2326g00003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F47E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ticulon-like protein B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4E9A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2</w:t>
            </w:r>
          </w:p>
        </w:tc>
      </w:tr>
      <w:tr w:rsidR="00702276" w:rsidRPr="00702276" w14:paraId="7322C1CA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A30A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Ctg12523629g00001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8383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tosolic sulfotransferase 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FA01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702276" w:rsidRPr="00702276" w14:paraId="25830362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62E3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655g11011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65B8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-4 complex subunit epsilon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3A15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702276" w:rsidRPr="00702276" w14:paraId="493EB04C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9295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995g01001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18A5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dulin-related protein 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6CD4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7</w:t>
            </w:r>
          </w:p>
        </w:tc>
      </w:tr>
      <w:tr w:rsidR="00702276" w:rsidRPr="00702276" w14:paraId="52B53EE7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1EB1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1853g03035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1FEE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cleosome assembly protein 1;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A6B5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7</w:t>
            </w:r>
          </w:p>
        </w:tc>
      </w:tr>
      <w:tr w:rsidR="00702276" w:rsidRPr="00702276" w14:paraId="144052FE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F2E5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1047g05009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FFE8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0A0D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5</w:t>
            </w:r>
          </w:p>
        </w:tc>
      </w:tr>
      <w:tr w:rsidR="00702276" w:rsidRPr="00702276" w14:paraId="2835017A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8B95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653g11005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742D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-type proton ATPase subunit d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99CC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1</w:t>
            </w:r>
          </w:p>
        </w:tc>
      </w:tr>
      <w:tr w:rsidR="00702276" w:rsidRPr="00702276" w14:paraId="5541BDAB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5B0C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1271g05017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97E8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ffeoyl-CoA O-methyltransferase 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49C4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702276" w:rsidRPr="00702276" w14:paraId="54CE9CDB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29C7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559g15011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9D46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 membrane-associated cation-binding protein 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4212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6</w:t>
            </w:r>
          </w:p>
        </w:tc>
      </w:tr>
      <w:tr w:rsidR="00702276" w:rsidRPr="00702276" w14:paraId="4E1D6D96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621E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1482g05031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C33C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M1-like protein 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A054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9</w:t>
            </w:r>
          </w:p>
        </w:tc>
      </w:tr>
      <w:tr w:rsidR="00702276" w:rsidRPr="00702276" w14:paraId="47566736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00BD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274g00004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3D10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orismate synthase 1, chloroplastic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3F97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7</w:t>
            </w:r>
          </w:p>
        </w:tc>
      </w:tr>
      <w:tr w:rsidR="00702276" w:rsidRPr="00702276" w14:paraId="269442E2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56E9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3029g01029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0FBF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biquitin carboxyl-terminal hydrolase 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E9D3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6</w:t>
            </w:r>
          </w:p>
        </w:tc>
      </w:tr>
      <w:tr w:rsidR="00702276" w:rsidRPr="00702276" w14:paraId="6161E1B1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9BEA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2395g03053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223E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ositol hexakisphosphate and diphosphoinositol-pentakisphosphate kinase VIP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943D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4</w:t>
            </w:r>
          </w:p>
        </w:tc>
      </w:tr>
      <w:tr w:rsidR="00702276" w:rsidRPr="00702276" w14:paraId="308E4531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351F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300g11006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965D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at shock cognate 70 kDa protein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5F27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9</w:t>
            </w:r>
          </w:p>
        </w:tc>
      </w:tr>
      <w:tr w:rsidR="00702276" w:rsidRPr="00702276" w14:paraId="64B71B08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4376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665g05023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FDD5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idine 5'-monophosphate synthas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806F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9</w:t>
            </w:r>
          </w:p>
        </w:tc>
      </w:tr>
      <w:tr w:rsidR="00702276" w:rsidRPr="00702276" w14:paraId="3193FF4B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F3B9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1317g04052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D6AC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te embryogenesis abundant protein Lea14-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75DA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3</w:t>
            </w:r>
          </w:p>
        </w:tc>
      </w:tr>
      <w:tr w:rsidR="00702276" w:rsidRPr="00702276" w14:paraId="71AF23FC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A495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1543g00042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B4C7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ihelix transcription factor GT-3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2F87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8</w:t>
            </w:r>
          </w:p>
        </w:tc>
      </w:tr>
      <w:tr w:rsidR="00702276" w:rsidRPr="00702276" w14:paraId="0A80E0CE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617F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120g02022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3528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anched-chain-amino-acid aminotransferase-like protein 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0837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1</w:t>
            </w:r>
          </w:p>
        </w:tc>
      </w:tr>
      <w:tr w:rsidR="00702276" w:rsidRPr="00702276" w14:paraId="75B65C87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E281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2279g01029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3405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-symbiotic hemoglobin 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96C2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7</w:t>
            </w:r>
          </w:p>
        </w:tc>
      </w:tr>
      <w:tr w:rsidR="00702276" w:rsidRPr="00702276" w14:paraId="429C9995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8EE4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7318g00012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B7BE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C transporter C family member 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B1B1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6</w:t>
            </w:r>
          </w:p>
        </w:tc>
      </w:tr>
      <w:tr w:rsidR="00702276" w:rsidRPr="00702276" w14:paraId="606B91C7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D182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3526g03027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1CAD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gulator of nonsense transcripts 1 homolog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F862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6</w:t>
            </w:r>
          </w:p>
        </w:tc>
      </w:tr>
      <w:tr w:rsidR="00702276" w:rsidRPr="00702276" w14:paraId="3B77BED5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78C1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058g12012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4873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anylate-binding protein 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306D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2</w:t>
            </w:r>
          </w:p>
        </w:tc>
      </w:tr>
      <w:tr w:rsidR="00702276" w:rsidRPr="00702276" w14:paraId="540268F7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C751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2980g00010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7BBD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cloartenol-C-24-methyltransferase 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F1AD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2</w:t>
            </w:r>
          </w:p>
        </w:tc>
      </w:tr>
      <w:tr w:rsidR="00702276" w:rsidRPr="00702276" w14:paraId="4E583E0D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B3E1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251g13014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AB03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uctose-bisphosphate aldolase 6, cytosolic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57B3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8</w:t>
            </w:r>
          </w:p>
        </w:tc>
      </w:tr>
      <w:tr w:rsidR="00702276" w:rsidRPr="00702276" w14:paraId="71C31799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5243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1786g07035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B081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ROOT HAIR DEFECTIVE 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0860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8</w:t>
            </w:r>
          </w:p>
        </w:tc>
      </w:tr>
      <w:tr w:rsidR="00702276" w:rsidRPr="00702276" w14:paraId="051E196C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48C8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306g02009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18C4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-mRNA-processing protein 40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F790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702276" w:rsidRPr="00702276" w14:paraId="60F4CCEB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E9FF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Ctg13285958g00001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CA75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tosolic sulfotransferase 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B6DC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4</w:t>
            </w:r>
          </w:p>
        </w:tc>
      </w:tr>
      <w:tr w:rsidR="00702276" w:rsidRPr="00702276" w14:paraId="6C7C4F50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39A6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1163g00015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6CD3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lcium-transporting ATPase 2, plasma membrane-typ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941F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702276" w:rsidRPr="00702276" w14:paraId="37B8F7D5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9909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3806g00033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DA8B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-cinnamate 4-monooxygenase C4H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CC1B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4</w:t>
            </w:r>
          </w:p>
        </w:tc>
      </w:tr>
      <w:tr w:rsidR="00702276" w:rsidRPr="00702276" w14:paraId="417A3BE2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7FEB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Peinf101Scf00516g06012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3689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tochrome b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E947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702276" w:rsidRPr="00702276" w14:paraId="47F5464F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26F2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091g29001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BD3A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hibitin-3, mitochondria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0D1A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2</w:t>
            </w:r>
          </w:p>
        </w:tc>
      </w:tr>
      <w:tr w:rsidR="00702276" w:rsidRPr="00702276" w14:paraId="63AFBE2C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1074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686g01014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FE1E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eiotropic drug resistance protein 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A5C7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9</w:t>
            </w:r>
          </w:p>
        </w:tc>
      </w:tr>
      <w:tr w:rsidR="00702276" w:rsidRPr="00702276" w14:paraId="7B3F472E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99FD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1969g05037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705B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characterized protein At5g3957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06AF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7</w:t>
            </w:r>
          </w:p>
        </w:tc>
      </w:tr>
      <w:tr w:rsidR="00702276" w:rsidRPr="00702276" w14:paraId="71318D8A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A739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506g14021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04C1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tochrome P450 98A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5228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5</w:t>
            </w:r>
          </w:p>
        </w:tc>
      </w:tr>
      <w:tr w:rsidR="00702276" w:rsidRPr="00702276" w14:paraId="32E436AD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CC24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168g01001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2EDD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hibitin-1, mitochondria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8717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3</w:t>
            </w:r>
          </w:p>
        </w:tc>
      </w:tr>
      <w:tr w:rsidR="00702276" w:rsidRPr="00702276" w14:paraId="7E6A5E51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62F6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1533g01038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6895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cohol dehydrogenase-like 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07A6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2</w:t>
            </w:r>
          </w:p>
        </w:tc>
      </w:tr>
      <w:tr w:rsidR="00702276" w:rsidRPr="00702276" w14:paraId="55B024AB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42A9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1177g00002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2357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coisolariciresinol dehydrogenas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8131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6</w:t>
            </w:r>
          </w:p>
        </w:tc>
      </w:tr>
      <w:tr w:rsidR="00702276" w:rsidRPr="00702276" w14:paraId="0E2B9514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953A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061g05012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BB7E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tative rRNA 2'-O-methyltransferase fibrillarin 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C06B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6</w:t>
            </w:r>
          </w:p>
        </w:tc>
      </w:tr>
      <w:tr w:rsidR="00702276" w:rsidRPr="00702276" w14:paraId="4BD24220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C954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633g07043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63AC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S ribosomal protein L18-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943F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1</w:t>
            </w:r>
          </w:p>
        </w:tc>
      </w:tr>
      <w:tr w:rsidR="00702276" w:rsidRPr="00702276" w14:paraId="754C99E1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AE99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2446g00020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0FC8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functional L-3-cyanoalanine synthase/cysteine synthase 1, mitochondria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2A3A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1</w:t>
            </w:r>
          </w:p>
        </w:tc>
      </w:tr>
      <w:tr w:rsidR="00702276" w:rsidRPr="00702276" w14:paraId="0082D787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5064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7361g00027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C559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mate dehydrogenase, mitochondria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C9F0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4</w:t>
            </w:r>
          </w:p>
        </w:tc>
      </w:tr>
      <w:tr w:rsidR="00702276" w:rsidRPr="00702276" w14:paraId="21EA7B02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19A1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251g19015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092F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nodehydroascorbate reductas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3142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8</w:t>
            </w:r>
          </w:p>
        </w:tc>
      </w:tr>
      <w:tr w:rsidR="00702276" w:rsidRPr="00702276" w14:paraId="12B83779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C0E3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672g10011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910A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ate dehydrogenas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1EE6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702276" w:rsidRPr="00702276" w14:paraId="24C40287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CF3C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2381g00005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0611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ccinate--CoA ligase [ADP-forming] subunit beta, mitochondria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88C8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66</w:t>
            </w:r>
          </w:p>
        </w:tc>
      </w:tr>
      <w:tr w:rsidR="00702276" w:rsidRPr="00702276" w14:paraId="381CB8D1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AC6B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10642g00004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4143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asome subunit beta type-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909D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12</w:t>
            </w:r>
          </w:p>
        </w:tc>
      </w:tr>
      <w:tr w:rsidR="00702276" w:rsidRPr="00702276" w14:paraId="458402B0" w14:textId="77777777" w:rsidTr="001A09B2">
        <w:trPr>
          <w:trHeight w:val="225"/>
        </w:trPr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0557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inf101Scf00351g04016.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A52A" w14:textId="77777777" w:rsidR="00702276" w:rsidRPr="00702276" w:rsidRDefault="00702276" w:rsidP="007022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inomethyltransferase, mitochondria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E577" w14:textId="77777777" w:rsidR="00702276" w:rsidRPr="00702276" w:rsidRDefault="00702276" w:rsidP="007022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88</w:t>
            </w:r>
          </w:p>
        </w:tc>
      </w:tr>
    </w:tbl>
    <w:p w14:paraId="7467E889" w14:textId="77777777" w:rsidR="00ED4C84" w:rsidRDefault="00ED4C84" w:rsidP="001A09B2"/>
    <w:sectPr w:rsidR="00ED4C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F32"/>
    <w:rsid w:val="001A09B2"/>
    <w:rsid w:val="005B5F32"/>
    <w:rsid w:val="00702276"/>
    <w:rsid w:val="007A7911"/>
    <w:rsid w:val="00A43A02"/>
    <w:rsid w:val="00CD1CBE"/>
    <w:rsid w:val="00D6305B"/>
    <w:rsid w:val="00ED4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0D554A"/>
  <w15:chartTrackingRefBased/>
  <w15:docId w15:val="{59E51A20-6894-4435-B27A-9FB7122B4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F32"/>
    <w:pPr>
      <w:spacing w:line="276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5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5F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5F32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F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F32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8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8</Pages>
  <Words>1742</Words>
  <Characters>16939</Characters>
  <Application>Microsoft Office Word</Application>
  <DocSecurity>0</DocSecurity>
  <Lines>846</Lines>
  <Paragraphs>8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7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a Patricia Aravena Calvo</dc:creator>
  <cp:keywords/>
  <dc:description/>
  <cp:lastModifiedBy>Javiera Patricia Aravena Calvo</cp:lastModifiedBy>
  <cp:revision>2</cp:revision>
  <dcterms:created xsi:type="dcterms:W3CDTF">2024-04-04T12:32:00Z</dcterms:created>
  <dcterms:modified xsi:type="dcterms:W3CDTF">2024-04-05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